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56435" w:rsidRDefault="00316A66" w:rsidP="00316A66">
      <w:pPr>
        <w:spacing w:line="480" w:lineRule="auto"/>
        <w:rPr>
          <w:rFonts w:ascii="Arial" w:hAnsi="Arial" w:cs="Arial"/>
          <w:b/>
          <w:sz w:val="20"/>
          <w:szCs w:val="20"/>
          <w:lang w:val="en-US"/>
        </w:rPr>
      </w:pPr>
      <w:r>
        <w:rPr>
          <w:rFonts w:ascii="Arial" w:hAnsi="Arial" w:cs="Arial"/>
          <w:b/>
          <w:sz w:val="20"/>
          <w:szCs w:val="20"/>
          <w:lang w:val="en-US"/>
        </w:rPr>
        <w:t>S1</w:t>
      </w:r>
      <w:r w:rsidR="00733A43">
        <w:rPr>
          <w:rFonts w:ascii="Arial" w:hAnsi="Arial" w:cs="Arial"/>
          <w:b/>
          <w:sz w:val="20"/>
          <w:szCs w:val="20"/>
          <w:lang w:val="en-US"/>
        </w:rPr>
        <w:t xml:space="preserve"> Table</w:t>
      </w:r>
      <w:r w:rsidRPr="00316A66">
        <w:rPr>
          <w:rFonts w:ascii="Arial" w:hAnsi="Arial" w:cs="Arial"/>
          <w:b/>
          <w:sz w:val="20"/>
          <w:szCs w:val="20"/>
          <w:lang w:val="en-US"/>
        </w:rPr>
        <w:t>. The association between individual education and proportion of low and high educated on all-cause mortality for men and women in regional subsets, 30-84 yrs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216"/>
        <w:gridCol w:w="964"/>
        <w:gridCol w:w="715"/>
        <w:gridCol w:w="898"/>
        <w:gridCol w:w="710"/>
        <w:gridCol w:w="768"/>
        <w:gridCol w:w="710"/>
        <w:gridCol w:w="901"/>
        <w:gridCol w:w="710"/>
        <w:gridCol w:w="768"/>
        <w:gridCol w:w="710"/>
      </w:tblGrid>
      <w:tr w:rsidR="00733A43" w:rsidRPr="00673E7E" w:rsidTr="00733A43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733A43" w:rsidRPr="00673E7E" w:rsidRDefault="00733A43" w:rsidP="00733A4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733A43" w:rsidRPr="00673E7E" w:rsidRDefault="00733A43" w:rsidP="00733A4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733A43" w:rsidRPr="00673E7E" w:rsidRDefault="00733A43" w:rsidP="00733A4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733A43" w:rsidRPr="00673E7E" w:rsidRDefault="00733A43" w:rsidP="00733A4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3E7E">
              <w:rPr>
                <w:rFonts w:ascii="Arial" w:hAnsi="Arial" w:cs="Arial"/>
                <w:sz w:val="16"/>
                <w:szCs w:val="16"/>
                <w:lang w:val="en-US"/>
              </w:rPr>
              <w:t>% low educate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733A43" w:rsidRPr="00673E7E" w:rsidRDefault="00733A43" w:rsidP="00733A4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733A43" w:rsidRPr="00673E7E" w:rsidRDefault="00733A43" w:rsidP="00733A4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733A43" w:rsidRPr="00673E7E" w:rsidRDefault="00733A43" w:rsidP="00733A4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733A43" w:rsidRPr="00673E7E" w:rsidRDefault="00733A43" w:rsidP="00733A4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3E7E">
              <w:rPr>
                <w:rFonts w:ascii="Arial" w:hAnsi="Arial" w:cs="Arial"/>
                <w:sz w:val="16"/>
                <w:szCs w:val="16"/>
                <w:lang w:val="en-US"/>
              </w:rPr>
              <w:t>% high educate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733A43" w:rsidRPr="00673E7E" w:rsidRDefault="00733A43" w:rsidP="00733A4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733A43" w:rsidRPr="00673E7E" w:rsidRDefault="00733A43" w:rsidP="00733A4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733A43" w:rsidRPr="00673E7E" w:rsidRDefault="00733A43" w:rsidP="00733A4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733A43" w:rsidRPr="00673E7E" w:rsidTr="00733A43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733A43" w:rsidRPr="00673E7E" w:rsidRDefault="00733A43" w:rsidP="00733A4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733A43" w:rsidRPr="00673E7E" w:rsidRDefault="00733A43" w:rsidP="00733A4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733A43" w:rsidRPr="00673E7E" w:rsidRDefault="00733A43" w:rsidP="00733A4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733A43" w:rsidRPr="00673E7E" w:rsidRDefault="00733A43" w:rsidP="00733A4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3E7E">
              <w:rPr>
                <w:rFonts w:ascii="Arial" w:hAnsi="Arial" w:cs="Arial"/>
                <w:sz w:val="16"/>
                <w:szCs w:val="16"/>
                <w:lang w:val="en-US"/>
              </w:rPr>
              <w:t>Me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733A43" w:rsidRPr="00673E7E" w:rsidRDefault="00733A43" w:rsidP="00733A4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733A43" w:rsidRPr="00673E7E" w:rsidRDefault="00733A43" w:rsidP="00733A4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3E7E">
              <w:rPr>
                <w:rFonts w:ascii="Arial" w:hAnsi="Arial" w:cs="Arial"/>
                <w:sz w:val="16"/>
                <w:szCs w:val="16"/>
                <w:lang w:val="en-US"/>
              </w:rPr>
              <w:t>Wome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733A43" w:rsidRPr="00673E7E" w:rsidRDefault="00733A43" w:rsidP="00733A4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733A43" w:rsidRPr="00673E7E" w:rsidRDefault="00733A43" w:rsidP="00733A4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3E7E">
              <w:rPr>
                <w:rFonts w:ascii="Arial" w:hAnsi="Arial" w:cs="Arial"/>
                <w:sz w:val="16"/>
                <w:szCs w:val="16"/>
                <w:lang w:val="en-US"/>
              </w:rPr>
              <w:t>Me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733A43" w:rsidRPr="00673E7E" w:rsidRDefault="00733A43" w:rsidP="00733A4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733A43" w:rsidRPr="00673E7E" w:rsidRDefault="00733A43" w:rsidP="00733A4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3E7E">
              <w:rPr>
                <w:rFonts w:ascii="Arial" w:hAnsi="Arial" w:cs="Arial"/>
                <w:sz w:val="16"/>
                <w:szCs w:val="16"/>
                <w:lang w:val="en-US"/>
              </w:rPr>
              <w:t>Wome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733A43" w:rsidRPr="00673E7E" w:rsidRDefault="00733A43" w:rsidP="00733A4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733A43" w:rsidRPr="00673E7E" w:rsidTr="00733A43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733A43" w:rsidRPr="00673E7E" w:rsidRDefault="00733A43" w:rsidP="00733A4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3E7E">
              <w:rPr>
                <w:rFonts w:ascii="Arial" w:hAnsi="Arial" w:cs="Arial"/>
                <w:sz w:val="16"/>
                <w:szCs w:val="16"/>
                <w:lang w:val="en-US"/>
              </w:rPr>
              <w:t>Population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733A43" w:rsidRPr="00673E7E" w:rsidRDefault="00733A43" w:rsidP="00733A4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733A43" w:rsidRPr="00673E7E" w:rsidRDefault="00733A43" w:rsidP="00733A4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733A43" w:rsidRPr="00673E7E" w:rsidRDefault="00733A43" w:rsidP="00733A4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673E7E">
              <w:rPr>
                <w:rFonts w:ascii="Arial" w:hAnsi="Arial" w:cs="Arial"/>
                <w:sz w:val="16"/>
                <w:szCs w:val="16"/>
                <w:lang w:val="en-US"/>
              </w:rPr>
              <w:t>Coef</w:t>
            </w:r>
            <w:proofErr w:type="spellEnd"/>
            <w:r w:rsidRPr="00673E7E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733A43" w:rsidRPr="00673E7E" w:rsidRDefault="00733A43" w:rsidP="00733A4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3E7E">
              <w:rPr>
                <w:rFonts w:ascii="Arial" w:hAnsi="Arial" w:cs="Arial"/>
                <w:sz w:val="16"/>
                <w:szCs w:val="16"/>
                <w:lang w:val="en-US"/>
              </w:rPr>
              <w:t>p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733A43" w:rsidRPr="00673E7E" w:rsidRDefault="00733A43" w:rsidP="00733A4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673E7E">
              <w:rPr>
                <w:rFonts w:ascii="Arial" w:hAnsi="Arial" w:cs="Arial"/>
                <w:sz w:val="16"/>
                <w:szCs w:val="16"/>
                <w:lang w:val="en-US"/>
              </w:rPr>
              <w:t>Coef</w:t>
            </w:r>
            <w:proofErr w:type="spellEnd"/>
            <w:r w:rsidRPr="00673E7E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733A43" w:rsidRPr="00673E7E" w:rsidRDefault="00733A43" w:rsidP="00733A4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3E7E">
              <w:rPr>
                <w:rFonts w:ascii="Arial" w:hAnsi="Arial" w:cs="Arial"/>
                <w:sz w:val="16"/>
                <w:szCs w:val="16"/>
                <w:lang w:val="en-US"/>
              </w:rPr>
              <w:t>p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733A43" w:rsidRPr="00673E7E" w:rsidRDefault="00733A43" w:rsidP="00733A4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673E7E">
              <w:rPr>
                <w:rFonts w:ascii="Arial" w:hAnsi="Arial" w:cs="Arial"/>
                <w:sz w:val="16"/>
                <w:szCs w:val="16"/>
                <w:lang w:val="en-US"/>
              </w:rPr>
              <w:t>Coef</w:t>
            </w:r>
            <w:proofErr w:type="spellEnd"/>
            <w:r w:rsidRPr="00673E7E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733A43" w:rsidRPr="00673E7E" w:rsidRDefault="00733A43" w:rsidP="00733A4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3E7E">
              <w:rPr>
                <w:rFonts w:ascii="Arial" w:hAnsi="Arial" w:cs="Arial"/>
                <w:sz w:val="16"/>
                <w:szCs w:val="16"/>
                <w:lang w:val="en-US"/>
              </w:rPr>
              <w:t>p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733A43" w:rsidRPr="00673E7E" w:rsidRDefault="00733A43" w:rsidP="00733A4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673E7E">
              <w:rPr>
                <w:rFonts w:ascii="Arial" w:hAnsi="Arial" w:cs="Arial"/>
                <w:sz w:val="16"/>
                <w:szCs w:val="16"/>
                <w:lang w:val="en-US"/>
              </w:rPr>
              <w:t>Coef</w:t>
            </w:r>
            <w:proofErr w:type="spellEnd"/>
            <w:r w:rsidRPr="00673E7E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733A43" w:rsidRPr="00673E7E" w:rsidRDefault="00733A43" w:rsidP="00733A4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3E7E">
              <w:rPr>
                <w:rFonts w:ascii="Arial" w:hAnsi="Arial" w:cs="Arial"/>
                <w:sz w:val="16"/>
                <w:szCs w:val="16"/>
                <w:lang w:val="en-US"/>
              </w:rPr>
              <w:t>p.</w:t>
            </w:r>
          </w:p>
        </w:tc>
      </w:tr>
      <w:tr w:rsidR="00733A43" w:rsidRPr="00673E7E" w:rsidTr="00733A43"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:rsidR="00733A43" w:rsidRPr="00673E7E" w:rsidRDefault="00733A43" w:rsidP="00733A4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3E7E">
              <w:rPr>
                <w:rFonts w:ascii="Arial" w:hAnsi="Arial" w:cs="Arial"/>
                <w:sz w:val="16"/>
                <w:szCs w:val="16"/>
                <w:lang w:val="en-US"/>
              </w:rPr>
              <w:t>Denmark, Finland, Norway, Sweden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733A43" w:rsidRPr="00673E7E" w:rsidRDefault="00733A43" w:rsidP="00733A4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3E7E">
              <w:rPr>
                <w:rFonts w:ascii="Arial" w:hAnsi="Arial" w:cs="Arial"/>
                <w:sz w:val="16"/>
                <w:szCs w:val="16"/>
                <w:lang w:val="en-US"/>
              </w:rPr>
              <w:t>Education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733A43" w:rsidRPr="00673E7E" w:rsidRDefault="00733A43" w:rsidP="00733A4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3E7E">
              <w:rPr>
                <w:rFonts w:ascii="Arial" w:hAnsi="Arial" w:cs="Arial"/>
                <w:sz w:val="16"/>
                <w:szCs w:val="16"/>
                <w:lang w:val="en-US"/>
              </w:rPr>
              <w:t>High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733A43" w:rsidRPr="00673E7E" w:rsidRDefault="00733A43" w:rsidP="00733A4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3E7E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733A43" w:rsidRPr="00673E7E" w:rsidRDefault="00733A43" w:rsidP="00733A4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3E7E">
              <w:rPr>
                <w:rFonts w:ascii="Arial" w:hAnsi="Arial" w:cs="Arial"/>
                <w:sz w:val="16"/>
                <w:szCs w:val="16"/>
                <w:lang w:val="en-US"/>
              </w:rPr>
              <w:t>ref.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733A43" w:rsidRPr="00673E7E" w:rsidRDefault="00733A43" w:rsidP="00733A4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3E7E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733A43" w:rsidRPr="00673E7E" w:rsidRDefault="00733A43" w:rsidP="00733A4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3E7E">
              <w:rPr>
                <w:rFonts w:ascii="Arial" w:hAnsi="Arial" w:cs="Arial"/>
                <w:sz w:val="16"/>
                <w:szCs w:val="16"/>
                <w:lang w:val="en-US"/>
              </w:rPr>
              <w:t>ref.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733A43" w:rsidRPr="00673E7E" w:rsidRDefault="00733A43" w:rsidP="00733A4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3E7E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733A43" w:rsidRPr="00673E7E" w:rsidRDefault="00733A43" w:rsidP="00733A4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3E7E">
              <w:rPr>
                <w:rFonts w:ascii="Arial" w:hAnsi="Arial" w:cs="Arial"/>
                <w:sz w:val="16"/>
                <w:szCs w:val="16"/>
                <w:lang w:val="en-US"/>
              </w:rPr>
              <w:t>ref.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733A43" w:rsidRPr="00673E7E" w:rsidRDefault="00733A43" w:rsidP="00733A4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3E7E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733A43" w:rsidRPr="00673E7E" w:rsidRDefault="00733A43" w:rsidP="00733A4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3E7E">
              <w:rPr>
                <w:rFonts w:ascii="Arial" w:hAnsi="Arial" w:cs="Arial"/>
                <w:sz w:val="16"/>
                <w:szCs w:val="16"/>
                <w:lang w:val="en-US"/>
              </w:rPr>
              <w:t>ref.</w:t>
            </w:r>
          </w:p>
        </w:tc>
      </w:tr>
      <w:tr w:rsidR="00733A43" w:rsidRPr="00673E7E" w:rsidTr="00733A43">
        <w:tc>
          <w:tcPr>
            <w:tcW w:w="0" w:type="auto"/>
            <w:vMerge/>
          </w:tcPr>
          <w:p w:rsidR="00733A43" w:rsidRPr="00673E7E" w:rsidRDefault="00733A43" w:rsidP="00733A4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733A43" w:rsidRPr="00673E7E" w:rsidRDefault="00733A43" w:rsidP="00733A4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733A43" w:rsidRPr="00673E7E" w:rsidRDefault="00733A43" w:rsidP="00733A4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3E7E">
              <w:rPr>
                <w:rFonts w:ascii="Arial" w:hAnsi="Arial" w:cs="Arial"/>
                <w:sz w:val="16"/>
                <w:szCs w:val="16"/>
                <w:lang w:val="en-US"/>
              </w:rPr>
              <w:t>Int.</w:t>
            </w:r>
          </w:p>
        </w:tc>
        <w:tc>
          <w:tcPr>
            <w:tcW w:w="0" w:type="auto"/>
          </w:tcPr>
          <w:p w:rsidR="00733A43" w:rsidRPr="00673E7E" w:rsidRDefault="00733A43" w:rsidP="00733A4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3E7E">
              <w:rPr>
                <w:rFonts w:ascii="Arial" w:hAnsi="Arial" w:cs="Arial"/>
                <w:sz w:val="16"/>
                <w:szCs w:val="16"/>
                <w:lang w:val="en-US"/>
              </w:rPr>
              <w:t>0.708</w:t>
            </w:r>
          </w:p>
        </w:tc>
        <w:tc>
          <w:tcPr>
            <w:tcW w:w="0" w:type="auto"/>
          </w:tcPr>
          <w:p w:rsidR="00733A43" w:rsidRPr="00673E7E" w:rsidRDefault="00733A43" w:rsidP="00733A4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3E7E">
              <w:rPr>
                <w:rFonts w:ascii="Arial" w:hAnsi="Arial" w:cs="Arial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0" w:type="auto"/>
          </w:tcPr>
          <w:p w:rsidR="00733A43" w:rsidRPr="00673E7E" w:rsidRDefault="00733A43" w:rsidP="00733A4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3E7E">
              <w:rPr>
                <w:rFonts w:ascii="Arial" w:hAnsi="Arial" w:cs="Arial"/>
                <w:sz w:val="16"/>
                <w:szCs w:val="16"/>
                <w:lang w:val="en-US"/>
              </w:rPr>
              <w:t>0.346</w:t>
            </w:r>
          </w:p>
        </w:tc>
        <w:tc>
          <w:tcPr>
            <w:tcW w:w="0" w:type="auto"/>
          </w:tcPr>
          <w:p w:rsidR="00733A43" w:rsidRPr="00673E7E" w:rsidRDefault="00733A43" w:rsidP="00733A4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3E7E">
              <w:rPr>
                <w:rFonts w:ascii="Arial" w:hAnsi="Arial" w:cs="Arial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0" w:type="auto"/>
          </w:tcPr>
          <w:p w:rsidR="00733A43" w:rsidRPr="00673E7E" w:rsidRDefault="00733A43" w:rsidP="00733A4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3E7E">
              <w:rPr>
                <w:rFonts w:ascii="Arial" w:hAnsi="Arial" w:cs="Arial"/>
                <w:sz w:val="16"/>
                <w:szCs w:val="16"/>
                <w:lang w:val="en-US"/>
              </w:rPr>
              <w:t>-0.123</w:t>
            </w:r>
          </w:p>
        </w:tc>
        <w:tc>
          <w:tcPr>
            <w:tcW w:w="0" w:type="auto"/>
          </w:tcPr>
          <w:p w:rsidR="00733A43" w:rsidRPr="00673E7E" w:rsidRDefault="00733A43" w:rsidP="00733A4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3E7E">
              <w:rPr>
                <w:rFonts w:ascii="Arial" w:hAnsi="Arial" w:cs="Arial"/>
                <w:sz w:val="16"/>
                <w:szCs w:val="16"/>
                <w:lang w:val="en-US"/>
              </w:rPr>
              <w:t>0.040</w:t>
            </w:r>
          </w:p>
        </w:tc>
        <w:tc>
          <w:tcPr>
            <w:tcW w:w="0" w:type="auto"/>
          </w:tcPr>
          <w:p w:rsidR="00733A43" w:rsidRPr="00673E7E" w:rsidRDefault="00733A43" w:rsidP="00733A4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3E7E">
              <w:rPr>
                <w:rFonts w:ascii="Arial" w:hAnsi="Arial" w:cs="Arial"/>
                <w:sz w:val="16"/>
                <w:szCs w:val="16"/>
                <w:lang w:val="en-US"/>
              </w:rPr>
              <w:t>0.036</w:t>
            </w:r>
          </w:p>
        </w:tc>
        <w:tc>
          <w:tcPr>
            <w:tcW w:w="0" w:type="auto"/>
          </w:tcPr>
          <w:p w:rsidR="00733A43" w:rsidRPr="00673E7E" w:rsidRDefault="00733A43" w:rsidP="00733A4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3E7E">
              <w:rPr>
                <w:rFonts w:ascii="Arial" w:hAnsi="Arial" w:cs="Arial"/>
                <w:sz w:val="16"/>
                <w:szCs w:val="16"/>
                <w:lang w:val="en-US"/>
              </w:rPr>
              <w:t>0.312</w:t>
            </w:r>
          </w:p>
        </w:tc>
      </w:tr>
      <w:tr w:rsidR="00733A43" w:rsidRPr="00673E7E" w:rsidTr="00733A43">
        <w:tc>
          <w:tcPr>
            <w:tcW w:w="0" w:type="auto"/>
            <w:vMerge/>
          </w:tcPr>
          <w:p w:rsidR="00733A43" w:rsidRPr="00673E7E" w:rsidRDefault="00733A43" w:rsidP="00733A4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733A43" w:rsidRPr="00673E7E" w:rsidRDefault="00733A43" w:rsidP="00733A4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733A43" w:rsidRPr="00673E7E" w:rsidRDefault="00733A43" w:rsidP="00733A4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3E7E">
              <w:rPr>
                <w:rFonts w:ascii="Arial" w:hAnsi="Arial" w:cs="Arial"/>
                <w:sz w:val="16"/>
                <w:szCs w:val="16"/>
                <w:lang w:val="en-US"/>
              </w:rPr>
              <w:t>Low</w:t>
            </w:r>
          </w:p>
        </w:tc>
        <w:tc>
          <w:tcPr>
            <w:tcW w:w="0" w:type="auto"/>
          </w:tcPr>
          <w:p w:rsidR="00733A43" w:rsidRPr="00673E7E" w:rsidRDefault="00733A43" w:rsidP="00733A4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3E7E">
              <w:rPr>
                <w:rFonts w:ascii="Arial" w:hAnsi="Arial" w:cs="Arial"/>
                <w:sz w:val="16"/>
                <w:szCs w:val="16"/>
                <w:lang w:val="en-US"/>
              </w:rPr>
              <w:t>0.991</w:t>
            </w:r>
          </w:p>
        </w:tc>
        <w:tc>
          <w:tcPr>
            <w:tcW w:w="0" w:type="auto"/>
          </w:tcPr>
          <w:p w:rsidR="00733A43" w:rsidRPr="00673E7E" w:rsidRDefault="00733A43" w:rsidP="00733A4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3E7E">
              <w:rPr>
                <w:rFonts w:ascii="Arial" w:hAnsi="Arial" w:cs="Arial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0" w:type="auto"/>
          </w:tcPr>
          <w:p w:rsidR="00733A43" w:rsidRPr="00673E7E" w:rsidRDefault="00733A43" w:rsidP="00733A4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3E7E">
              <w:rPr>
                <w:rFonts w:ascii="Arial" w:hAnsi="Arial" w:cs="Arial"/>
                <w:sz w:val="16"/>
                <w:szCs w:val="16"/>
                <w:lang w:val="en-US"/>
              </w:rPr>
              <w:t>0.877</w:t>
            </w:r>
          </w:p>
        </w:tc>
        <w:tc>
          <w:tcPr>
            <w:tcW w:w="0" w:type="auto"/>
          </w:tcPr>
          <w:p w:rsidR="00733A43" w:rsidRPr="00673E7E" w:rsidRDefault="00733A43" w:rsidP="00733A4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3E7E">
              <w:rPr>
                <w:rFonts w:ascii="Arial" w:hAnsi="Arial" w:cs="Arial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0" w:type="auto"/>
          </w:tcPr>
          <w:p w:rsidR="00733A43" w:rsidRPr="00673E7E" w:rsidRDefault="00733A43" w:rsidP="00733A4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3E7E">
              <w:rPr>
                <w:rFonts w:ascii="Arial" w:hAnsi="Arial" w:cs="Arial"/>
                <w:sz w:val="16"/>
                <w:szCs w:val="16"/>
                <w:lang w:val="en-US"/>
              </w:rPr>
              <w:t>-0.019</w:t>
            </w:r>
          </w:p>
        </w:tc>
        <w:tc>
          <w:tcPr>
            <w:tcW w:w="0" w:type="auto"/>
          </w:tcPr>
          <w:p w:rsidR="00733A43" w:rsidRPr="00673E7E" w:rsidRDefault="00733A43" w:rsidP="00733A4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3E7E">
              <w:rPr>
                <w:rFonts w:ascii="Arial" w:hAnsi="Arial" w:cs="Arial"/>
                <w:sz w:val="16"/>
                <w:szCs w:val="16"/>
                <w:lang w:val="en-US"/>
              </w:rPr>
              <w:t>0.748</w:t>
            </w:r>
          </w:p>
        </w:tc>
        <w:tc>
          <w:tcPr>
            <w:tcW w:w="0" w:type="auto"/>
          </w:tcPr>
          <w:p w:rsidR="00733A43" w:rsidRPr="00673E7E" w:rsidRDefault="00733A43" w:rsidP="00733A4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3E7E">
              <w:rPr>
                <w:rFonts w:ascii="Arial" w:hAnsi="Arial" w:cs="Arial"/>
                <w:sz w:val="16"/>
                <w:szCs w:val="16"/>
                <w:lang w:val="en-US"/>
              </w:rPr>
              <w:t>0.168</w:t>
            </w:r>
          </w:p>
        </w:tc>
        <w:tc>
          <w:tcPr>
            <w:tcW w:w="0" w:type="auto"/>
          </w:tcPr>
          <w:p w:rsidR="00733A43" w:rsidRPr="00673E7E" w:rsidRDefault="00733A43" w:rsidP="00733A4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3E7E">
              <w:rPr>
                <w:rFonts w:ascii="Arial" w:hAnsi="Arial" w:cs="Arial"/>
                <w:sz w:val="16"/>
                <w:szCs w:val="16"/>
                <w:lang w:val="en-US"/>
              </w:rPr>
              <w:t>&lt;0.001</w:t>
            </w:r>
          </w:p>
        </w:tc>
      </w:tr>
      <w:tr w:rsidR="00733A43" w:rsidRPr="00673E7E" w:rsidTr="00733A43">
        <w:tc>
          <w:tcPr>
            <w:tcW w:w="0" w:type="auto"/>
            <w:vMerge/>
          </w:tcPr>
          <w:p w:rsidR="00733A43" w:rsidRPr="00673E7E" w:rsidRDefault="00733A43" w:rsidP="00733A4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733A43" w:rsidRPr="00673E7E" w:rsidRDefault="00733A43" w:rsidP="00733A4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733A43" w:rsidRPr="00673E7E" w:rsidRDefault="00733A43" w:rsidP="00733A4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733A43" w:rsidRPr="00673E7E" w:rsidRDefault="00733A43" w:rsidP="00733A4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733A43" w:rsidRPr="00673E7E" w:rsidRDefault="00733A43" w:rsidP="00733A4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733A43" w:rsidRPr="00673E7E" w:rsidRDefault="00733A43" w:rsidP="00733A4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733A43" w:rsidRPr="00673E7E" w:rsidRDefault="00733A43" w:rsidP="00733A4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733A43" w:rsidRPr="00673E7E" w:rsidRDefault="00733A43" w:rsidP="00733A4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733A43" w:rsidRPr="00673E7E" w:rsidRDefault="00733A43" w:rsidP="00733A4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733A43" w:rsidRPr="00673E7E" w:rsidRDefault="00733A43" w:rsidP="00733A4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733A43" w:rsidRPr="00673E7E" w:rsidRDefault="00733A43" w:rsidP="00733A4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733A43" w:rsidRPr="00673E7E" w:rsidTr="00733A43">
        <w:tc>
          <w:tcPr>
            <w:tcW w:w="0" w:type="auto"/>
          </w:tcPr>
          <w:p w:rsidR="00733A43" w:rsidRPr="00673E7E" w:rsidRDefault="00733A43" w:rsidP="00733A4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733A43" w:rsidRPr="00673E7E" w:rsidRDefault="00733A43" w:rsidP="00733A4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733A43" w:rsidRPr="00673E7E" w:rsidRDefault="00733A43" w:rsidP="00733A4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3E7E">
              <w:rPr>
                <w:rFonts w:ascii="Arial" w:hAnsi="Arial" w:cs="Arial"/>
                <w:sz w:val="16"/>
                <w:szCs w:val="16"/>
                <w:lang w:val="en-US"/>
              </w:rPr>
              <w:t xml:space="preserve">% </w:t>
            </w:r>
          </w:p>
        </w:tc>
        <w:tc>
          <w:tcPr>
            <w:tcW w:w="0" w:type="auto"/>
          </w:tcPr>
          <w:p w:rsidR="00733A43" w:rsidRPr="00673E7E" w:rsidRDefault="00733A43" w:rsidP="00733A4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3E7E">
              <w:rPr>
                <w:rFonts w:ascii="Arial" w:hAnsi="Arial" w:cs="Arial"/>
                <w:sz w:val="16"/>
                <w:szCs w:val="16"/>
                <w:lang w:val="en-US"/>
              </w:rPr>
              <w:t>0.075</w:t>
            </w:r>
          </w:p>
        </w:tc>
        <w:tc>
          <w:tcPr>
            <w:tcW w:w="0" w:type="auto"/>
          </w:tcPr>
          <w:p w:rsidR="00733A43" w:rsidRPr="00673E7E" w:rsidRDefault="00733A43" w:rsidP="00733A4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3E7E">
              <w:rPr>
                <w:rFonts w:ascii="Arial" w:hAnsi="Arial" w:cs="Arial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0" w:type="auto"/>
          </w:tcPr>
          <w:p w:rsidR="00733A43" w:rsidRPr="00673E7E" w:rsidRDefault="00733A43" w:rsidP="00733A4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3E7E">
              <w:rPr>
                <w:rFonts w:ascii="Arial" w:hAnsi="Arial" w:cs="Arial"/>
                <w:sz w:val="16"/>
                <w:szCs w:val="16"/>
                <w:lang w:val="en-US"/>
              </w:rPr>
              <w:t>-0.063</w:t>
            </w:r>
          </w:p>
        </w:tc>
        <w:tc>
          <w:tcPr>
            <w:tcW w:w="0" w:type="auto"/>
          </w:tcPr>
          <w:p w:rsidR="00733A43" w:rsidRPr="00673E7E" w:rsidRDefault="00733A43" w:rsidP="00733A4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3E7E">
              <w:rPr>
                <w:rFonts w:ascii="Arial" w:hAnsi="Arial" w:cs="Arial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0" w:type="auto"/>
          </w:tcPr>
          <w:p w:rsidR="00733A43" w:rsidRPr="00673E7E" w:rsidRDefault="00733A43" w:rsidP="00733A4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3E7E">
              <w:rPr>
                <w:rFonts w:ascii="Arial" w:hAnsi="Arial" w:cs="Arial"/>
                <w:sz w:val="16"/>
                <w:szCs w:val="16"/>
                <w:lang w:val="en-US"/>
              </w:rPr>
              <w:t>-0.291</w:t>
            </w:r>
          </w:p>
        </w:tc>
        <w:tc>
          <w:tcPr>
            <w:tcW w:w="0" w:type="auto"/>
          </w:tcPr>
          <w:p w:rsidR="00733A43" w:rsidRPr="00673E7E" w:rsidRDefault="00733A43" w:rsidP="00733A4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3E7E">
              <w:rPr>
                <w:rFonts w:ascii="Arial" w:hAnsi="Arial" w:cs="Arial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0" w:type="auto"/>
          </w:tcPr>
          <w:p w:rsidR="00733A43" w:rsidRPr="00673E7E" w:rsidRDefault="00733A43" w:rsidP="00733A4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3E7E">
              <w:rPr>
                <w:rFonts w:ascii="Arial" w:hAnsi="Arial" w:cs="Arial"/>
                <w:sz w:val="16"/>
                <w:szCs w:val="16"/>
                <w:lang w:val="en-US"/>
              </w:rPr>
              <w:t>0.127</w:t>
            </w:r>
          </w:p>
        </w:tc>
        <w:tc>
          <w:tcPr>
            <w:tcW w:w="0" w:type="auto"/>
          </w:tcPr>
          <w:p w:rsidR="00733A43" w:rsidRPr="00673E7E" w:rsidRDefault="00733A43" w:rsidP="00733A4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3E7E">
              <w:rPr>
                <w:rFonts w:ascii="Arial" w:hAnsi="Arial" w:cs="Arial"/>
                <w:sz w:val="16"/>
                <w:szCs w:val="16"/>
                <w:lang w:val="en-US"/>
              </w:rPr>
              <w:t>&lt;0.001</w:t>
            </w:r>
          </w:p>
        </w:tc>
      </w:tr>
      <w:tr w:rsidR="00733A43" w:rsidRPr="00673E7E" w:rsidTr="00733A43">
        <w:tc>
          <w:tcPr>
            <w:tcW w:w="0" w:type="auto"/>
          </w:tcPr>
          <w:p w:rsidR="00733A43" w:rsidRPr="00673E7E" w:rsidRDefault="00733A43" w:rsidP="00733A4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733A43" w:rsidRPr="00673E7E" w:rsidRDefault="00733A43" w:rsidP="00733A4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733A43" w:rsidRPr="00673E7E" w:rsidRDefault="00733A43" w:rsidP="00733A4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733A43" w:rsidRPr="00673E7E" w:rsidRDefault="00733A43" w:rsidP="00733A4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733A43" w:rsidRPr="00673E7E" w:rsidRDefault="00733A43" w:rsidP="00733A4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733A43" w:rsidRPr="00673E7E" w:rsidRDefault="00733A43" w:rsidP="00733A4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733A43" w:rsidRPr="00673E7E" w:rsidRDefault="00733A43" w:rsidP="00733A4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733A43" w:rsidRPr="00673E7E" w:rsidRDefault="00733A43" w:rsidP="00733A4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733A43" w:rsidRPr="00673E7E" w:rsidRDefault="00733A43" w:rsidP="00733A4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733A43" w:rsidRPr="00673E7E" w:rsidRDefault="00733A43" w:rsidP="00733A4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733A43" w:rsidRPr="00673E7E" w:rsidRDefault="00733A43" w:rsidP="00733A4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733A43" w:rsidRPr="00673E7E" w:rsidTr="00733A43">
        <w:tc>
          <w:tcPr>
            <w:tcW w:w="0" w:type="auto"/>
          </w:tcPr>
          <w:p w:rsidR="00733A43" w:rsidRPr="00673E7E" w:rsidRDefault="00733A43" w:rsidP="00733A4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733A43" w:rsidRPr="00673E7E" w:rsidRDefault="00733A43" w:rsidP="00733A4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3E7E">
              <w:rPr>
                <w:rFonts w:ascii="Arial" w:hAnsi="Arial" w:cs="Arial"/>
                <w:sz w:val="16"/>
                <w:szCs w:val="16"/>
                <w:lang w:val="en-US"/>
              </w:rPr>
              <w:t>Interaction</w:t>
            </w:r>
          </w:p>
        </w:tc>
        <w:tc>
          <w:tcPr>
            <w:tcW w:w="0" w:type="auto"/>
          </w:tcPr>
          <w:p w:rsidR="00733A43" w:rsidRPr="00673E7E" w:rsidRDefault="00733A43" w:rsidP="00733A4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3E7E">
              <w:rPr>
                <w:rFonts w:ascii="Arial" w:hAnsi="Arial" w:cs="Arial"/>
                <w:sz w:val="16"/>
                <w:szCs w:val="16"/>
                <w:lang w:val="en-US"/>
              </w:rPr>
              <w:t>%*Int.</w:t>
            </w:r>
          </w:p>
        </w:tc>
        <w:tc>
          <w:tcPr>
            <w:tcW w:w="0" w:type="auto"/>
          </w:tcPr>
          <w:p w:rsidR="00733A43" w:rsidRPr="00673E7E" w:rsidRDefault="00733A43" w:rsidP="00733A4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3E7E">
              <w:rPr>
                <w:rFonts w:ascii="Arial" w:hAnsi="Arial" w:cs="Arial"/>
                <w:sz w:val="16"/>
                <w:szCs w:val="16"/>
                <w:lang w:val="en-US"/>
              </w:rPr>
              <w:t>-0.084</w:t>
            </w:r>
          </w:p>
        </w:tc>
        <w:tc>
          <w:tcPr>
            <w:tcW w:w="0" w:type="auto"/>
          </w:tcPr>
          <w:p w:rsidR="00733A43" w:rsidRPr="00673E7E" w:rsidRDefault="00733A43" w:rsidP="00733A4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3E7E">
              <w:rPr>
                <w:rFonts w:ascii="Arial" w:hAnsi="Arial" w:cs="Arial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0" w:type="auto"/>
          </w:tcPr>
          <w:p w:rsidR="00733A43" w:rsidRPr="00673E7E" w:rsidRDefault="00733A43" w:rsidP="00733A4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3E7E">
              <w:rPr>
                <w:rFonts w:ascii="Arial" w:hAnsi="Arial" w:cs="Arial"/>
                <w:sz w:val="16"/>
                <w:szCs w:val="16"/>
                <w:lang w:val="en-US"/>
              </w:rPr>
              <w:t>-0.035</w:t>
            </w:r>
          </w:p>
        </w:tc>
        <w:tc>
          <w:tcPr>
            <w:tcW w:w="0" w:type="auto"/>
          </w:tcPr>
          <w:p w:rsidR="00733A43" w:rsidRPr="00673E7E" w:rsidRDefault="00733A43" w:rsidP="00733A4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3E7E">
              <w:rPr>
                <w:rFonts w:ascii="Arial" w:hAnsi="Arial" w:cs="Arial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0" w:type="auto"/>
          </w:tcPr>
          <w:p w:rsidR="00733A43" w:rsidRPr="00673E7E" w:rsidRDefault="00733A43" w:rsidP="00733A4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3E7E">
              <w:rPr>
                <w:rFonts w:ascii="Arial" w:hAnsi="Arial" w:cs="Arial"/>
                <w:sz w:val="16"/>
                <w:szCs w:val="16"/>
                <w:lang w:val="en-US"/>
              </w:rPr>
              <w:t>0.217</w:t>
            </w:r>
          </w:p>
        </w:tc>
        <w:tc>
          <w:tcPr>
            <w:tcW w:w="0" w:type="auto"/>
          </w:tcPr>
          <w:p w:rsidR="00733A43" w:rsidRPr="00673E7E" w:rsidRDefault="00733A43" w:rsidP="00733A4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3E7E">
              <w:rPr>
                <w:rFonts w:ascii="Arial" w:hAnsi="Arial" w:cs="Arial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0" w:type="auto"/>
          </w:tcPr>
          <w:p w:rsidR="00733A43" w:rsidRPr="00673E7E" w:rsidRDefault="00733A43" w:rsidP="00733A4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3E7E">
              <w:rPr>
                <w:rFonts w:ascii="Arial" w:hAnsi="Arial" w:cs="Arial"/>
                <w:sz w:val="16"/>
                <w:szCs w:val="16"/>
                <w:lang w:val="en-US"/>
              </w:rPr>
              <w:t>0.069</w:t>
            </w:r>
          </w:p>
        </w:tc>
        <w:tc>
          <w:tcPr>
            <w:tcW w:w="0" w:type="auto"/>
          </w:tcPr>
          <w:p w:rsidR="00733A43" w:rsidRPr="00673E7E" w:rsidRDefault="00733A43" w:rsidP="00733A4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3E7E">
              <w:rPr>
                <w:rFonts w:ascii="Arial" w:hAnsi="Arial" w:cs="Arial"/>
                <w:sz w:val="16"/>
                <w:szCs w:val="16"/>
                <w:lang w:val="en-US"/>
              </w:rPr>
              <w:t>&lt;0.001</w:t>
            </w:r>
          </w:p>
        </w:tc>
      </w:tr>
      <w:tr w:rsidR="00733A43" w:rsidRPr="00673E7E" w:rsidTr="00733A43">
        <w:tc>
          <w:tcPr>
            <w:tcW w:w="0" w:type="auto"/>
          </w:tcPr>
          <w:p w:rsidR="00733A43" w:rsidRPr="00673E7E" w:rsidRDefault="00733A43" w:rsidP="00733A4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733A43" w:rsidRPr="00673E7E" w:rsidRDefault="00733A43" w:rsidP="00733A4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733A43" w:rsidRPr="00673E7E" w:rsidRDefault="00733A43" w:rsidP="00733A4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3E7E">
              <w:rPr>
                <w:rFonts w:ascii="Arial" w:hAnsi="Arial" w:cs="Arial"/>
                <w:sz w:val="16"/>
                <w:szCs w:val="16"/>
                <w:lang w:val="en-US"/>
              </w:rPr>
              <w:t>%*Low</w:t>
            </w:r>
          </w:p>
        </w:tc>
        <w:tc>
          <w:tcPr>
            <w:tcW w:w="0" w:type="auto"/>
          </w:tcPr>
          <w:p w:rsidR="00733A43" w:rsidRPr="00673E7E" w:rsidRDefault="00733A43" w:rsidP="00733A4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3E7E">
              <w:rPr>
                <w:rFonts w:ascii="Arial" w:hAnsi="Arial" w:cs="Arial"/>
                <w:sz w:val="16"/>
                <w:szCs w:val="16"/>
                <w:lang w:val="en-US"/>
              </w:rPr>
              <w:t>-0.093</w:t>
            </w:r>
          </w:p>
        </w:tc>
        <w:tc>
          <w:tcPr>
            <w:tcW w:w="0" w:type="auto"/>
          </w:tcPr>
          <w:p w:rsidR="00733A43" w:rsidRPr="00673E7E" w:rsidRDefault="00733A43" w:rsidP="00733A4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3E7E">
              <w:rPr>
                <w:rFonts w:ascii="Arial" w:hAnsi="Arial" w:cs="Arial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0" w:type="auto"/>
          </w:tcPr>
          <w:p w:rsidR="00733A43" w:rsidRPr="00673E7E" w:rsidRDefault="00733A43" w:rsidP="00733A4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3E7E">
              <w:rPr>
                <w:rFonts w:ascii="Arial" w:hAnsi="Arial" w:cs="Arial"/>
                <w:sz w:val="16"/>
                <w:szCs w:val="16"/>
                <w:lang w:val="en-US"/>
              </w:rPr>
              <w:t>-0.076</w:t>
            </w:r>
          </w:p>
        </w:tc>
        <w:tc>
          <w:tcPr>
            <w:tcW w:w="0" w:type="auto"/>
          </w:tcPr>
          <w:p w:rsidR="00733A43" w:rsidRPr="00673E7E" w:rsidRDefault="00733A43" w:rsidP="00733A4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3E7E">
              <w:rPr>
                <w:rFonts w:ascii="Arial" w:hAnsi="Arial" w:cs="Arial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0" w:type="auto"/>
          </w:tcPr>
          <w:p w:rsidR="00733A43" w:rsidRPr="00673E7E" w:rsidRDefault="00733A43" w:rsidP="00733A4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3E7E">
              <w:rPr>
                <w:rFonts w:ascii="Arial" w:hAnsi="Arial" w:cs="Arial"/>
                <w:sz w:val="16"/>
                <w:szCs w:val="16"/>
                <w:lang w:val="en-US"/>
              </w:rPr>
              <w:t>0.288</w:t>
            </w:r>
          </w:p>
        </w:tc>
        <w:tc>
          <w:tcPr>
            <w:tcW w:w="0" w:type="auto"/>
          </w:tcPr>
          <w:p w:rsidR="00733A43" w:rsidRPr="00673E7E" w:rsidRDefault="00733A43" w:rsidP="00733A4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3E7E">
              <w:rPr>
                <w:rFonts w:ascii="Arial" w:hAnsi="Arial" w:cs="Arial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0" w:type="auto"/>
          </w:tcPr>
          <w:p w:rsidR="00733A43" w:rsidRPr="00673E7E" w:rsidRDefault="00733A43" w:rsidP="00733A4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3E7E">
              <w:rPr>
                <w:rFonts w:ascii="Arial" w:hAnsi="Arial" w:cs="Arial"/>
                <w:sz w:val="16"/>
                <w:szCs w:val="16"/>
                <w:lang w:val="en-US"/>
              </w:rPr>
              <w:t>0.171</w:t>
            </w:r>
          </w:p>
        </w:tc>
        <w:tc>
          <w:tcPr>
            <w:tcW w:w="0" w:type="auto"/>
          </w:tcPr>
          <w:p w:rsidR="00733A43" w:rsidRPr="00673E7E" w:rsidRDefault="00733A43" w:rsidP="00733A4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3E7E">
              <w:rPr>
                <w:rFonts w:ascii="Arial" w:hAnsi="Arial" w:cs="Arial"/>
                <w:sz w:val="16"/>
                <w:szCs w:val="16"/>
                <w:lang w:val="en-US"/>
              </w:rPr>
              <w:t>&lt;0.001</w:t>
            </w:r>
          </w:p>
        </w:tc>
      </w:tr>
      <w:tr w:rsidR="00733A43" w:rsidRPr="00673E7E" w:rsidTr="00733A43"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:rsidR="00733A43" w:rsidRPr="00673E7E" w:rsidRDefault="00733A43" w:rsidP="00733A4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3E7E">
              <w:rPr>
                <w:rFonts w:ascii="Arial" w:hAnsi="Arial" w:cs="Arial"/>
                <w:sz w:val="16"/>
                <w:szCs w:val="16"/>
                <w:lang w:val="en-US"/>
              </w:rPr>
              <w:t>Czech Rep., Estonia, Hungary, Lithuania, Poland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733A43" w:rsidRPr="00673E7E" w:rsidRDefault="00733A43" w:rsidP="00733A4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3E7E">
              <w:rPr>
                <w:rFonts w:ascii="Arial" w:hAnsi="Arial" w:cs="Arial"/>
                <w:sz w:val="16"/>
                <w:szCs w:val="16"/>
                <w:lang w:val="en-US"/>
              </w:rPr>
              <w:t>Education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733A43" w:rsidRPr="00673E7E" w:rsidRDefault="00733A43" w:rsidP="00733A4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3E7E">
              <w:rPr>
                <w:rFonts w:ascii="Arial" w:hAnsi="Arial" w:cs="Arial"/>
                <w:sz w:val="16"/>
                <w:szCs w:val="16"/>
                <w:lang w:val="en-US"/>
              </w:rPr>
              <w:t>High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733A43" w:rsidRPr="00673E7E" w:rsidRDefault="00733A43" w:rsidP="00733A4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3E7E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733A43" w:rsidRPr="00673E7E" w:rsidRDefault="00733A43" w:rsidP="00733A4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3E7E">
              <w:rPr>
                <w:rFonts w:ascii="Arial" w:hAnsi="Arial" w:cs="Arial"/>
                <w:sz w:val="16"/>
                <w:szCs w:val="16"/>
                <w:lang w:val="en-US"/>
              </w:rPr>
              <w:t>ref.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733A43" w:rsidRPr="00673E7E" w:rsidRDefault="00733A43" w:rsidP="00733A4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3E7E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733A43" w:rsidRPr="00673E7E" w:rsidRDefault="00733A43" w:rsidP="00733A4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3E7E">
              <w:rPr>
                <w:rFonts w:ascii="Arial" w:hAnsi="Arial" w:cs="Arial"/>
                <w:sz w:val="16"/>
                <w:szCs w:val="16"/>
                <w:lang w:val="en-US"/>
              </w:rPr>
              <w:t>ref.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733A43" w:rsidRPr="00673E7E" w:rsidRDefault="00733A43" w:rsidP="00733A4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3E7E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733A43" w:rsidRPr="00673E7E" w:rsidRDefault="00733A43" w:rsidP="00733A4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3E7E">
              <w:rPr>
                <w:rFonts w:ascii="Arial" w:hAnsi="Arial" w:cs="Arial"/>
                <w:sz w:val="16"/>
                <w:szCs w:val="16"/>
                <w:lang w:val="en-US"/>
              </w:rPr>
              <w:t>ref.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733A43" w:rsidRPr="00673E7E" w:rsidRDefault="00733A43" w:rsidP="00733A4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3E7E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733A43" w:rsidRPr="00673E7E" w:rsidRDefault="00733A43" w:rsidP="00733A4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3E7E">
              <w:rPr>
                <w:rFonts w:ascii="Arial" w:hAnsi="Arial" w:cs="Arial"/>
                <w:sz w:val="16"/>
                <w:szCs w:val="16"/>
                <w:lang w:val="en-US"/>
              </w:rPr>
              <w:t>ref.</w:t>
            </w:r>
          </w:p>
        </w:tc>
      </w:tr>
      <w:tr w:rsidR="00733A43" w:rsidRPr="00673E7E" w:rsidTr="00733A43">
        <w:tc>
          <w:tcPr>
            <w:tcW w:w="0" w:type="auto"/>
            <w:vMerge/>
          </w:tcPr>
          <w:p w:rsidR="00733A43" w:rsidRPr="00673E7E" w:rsidRDefault="00733A43" w:rsidP="00733A4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733A43" w:rsidRPr="00673E7E" w:rsidRDefault="00733A43" w:rsidP="00733A4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733A43" w:rsidRPr="00673E7E" w:rsidRDefault="00733A43" w:rsidP="00733A4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3E7E">
              <w:rPr>
                <w:rFonts w:ascii="Arial" w:hAnsi="Arial" w:cs="Arial"/>
                <w:sz w:val="16"/>
                <w:szCs w:val="16"/>
                <w:lang w:val="en-US"/>
              </w:rPr>
              <w:t>Int.</w:t>
            </w:r>
          </w:p>
        </w:tc>
        <w:tc>
          <w:tcPr>
            <w:tcW w:w="0" w:type="auto"/>
          </w:tcPr>
          <w:p w:rsidR="00733A43" w:rsidRPr="00673E7E" w:rsidRDefault="00733A43" w:rsidP="00733A4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3E7E">
              <w:rPr>
                <w:rFonts w:ascii="Arial" w:hAnsi="Arial" w:cs="Arial"/>
                <w:sz w:val="16"/>
                <w:szCs w:val="16"/>
                <w:lang w:val="en-US"/>
              </w:rPr>
              <w:t>0.740</w:t>
            </w:r>
          </w:p>
        </w:tc>
        <w:tc>
          <w:tcPr>
            <w:tcW w:w="0" w:type="auto"/>
          </w:tcPr>
          <w:p w:rsidR="00733A43" w:rsidRPr="00673E7E" w:rsidRDefault="00733A43" w:rsidP="00733A4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3E7E">
              <w:rPr>
                <w:rFonts w:ascii="Arial" w:hAnsi="Arial" w:cs="Arial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0" w:type="auto"/>
          </w:tcPr>
          <w:p w:rsidR="00733A43" w:rsidRPr="00673E7E" w:rsidRDefault="00733A43" w:rsidP="00733A4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3E7E">
              <w:rPr>
                <w:rFonts w:ascii="Arial" w:hAnsi="Arial" w:cs="Arial"/>
                <w:sz w:val="16"/>
                <w:szCs w:val="16"/>
                <w:lang w:val="en-US"/>
              </w:rPr>
              <w:t>0.524</w:t>
            </w:r>
          </w:p>
        </w:tc>
        <w:tc>
          <w:tcPr>
            <w:tcW w:w="0" w:type="auto"/>
          </w:tcPr>
          <w:p w:rsidR="00733A43" w:rsidRPr="00673E7E" w:rsidRDefault="00733A43" w:rsidP="00733A4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3E7E">
              <w:rPr>
                <w:rFonts w:ascii="Arial" w:hAnsi="Arial" w:cs="Arial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0" w:type="auto"/>
          </w:tcPr>
          <w:p w:rsidR="00733A43" w:rsidRPr="00673E7E" w:rsidRDefault="00733A43" w:rsidP="00733A4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3E7E">
              <w:rPr>
                <w:rFonts w:ascii="Arial" w:hAnsi="Arial" w:cs="Arial"/>
                <w:sz w:val="16"/>
                <w:szCs w:val="16"/>
                <w:lang w:val="en-US"/>
              </w:rPr>
              <w:t>-0,028</w:t>
            </w:r>
          </w:p>
        </w:tc>
        <w:tc>
          <w:tcPr>
            <w:tcW w:w="0" w:type="auto"/>
          </w:tcPr>
          <w:p w:rsidR="00733A43" w:rsidRPr="00673E7E" w:rsidRDefault="00733A43" w:rsidP="00733A4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3E7E">
              <w:rPr>
                <w:rFonts w:ascii="Arial" w:hAnsi="Arial" w:cs="Arial"/>
                <w:sz w:val="16"/>
                <w:szCs w:val="16"/>
                <w:lang w:val="en-US"/>
              </w:rPr>
              <w:t>0.802</w:t>
            </w:r>
          </w:p>
        </w:tc>
        <w:tc>
          <w:tcPr>
            <w:tcW w:w="0" w:type="auto"/>
          </w:tcPr>
          <w:p w:rsidR="00733A43" w:rsidRPr="00673E7E" w:rsidRDefault="00733A43" w:rsidP="00733A4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3E7E">
              <w:rPr>
                <w:rFonts w:ascii="Arial" w:hAnsi="Arial" w:cs="Arial"/>
                <w:sz w:val="16"/>
                <w:szCs w:val="16"/>
                <w:lang w:val="en-US"/>
              </w:rPr>
              <w:t>0.045</w:t>
            </w:r>
          </w:p>
        </w:tc>
        <w:tc>
          <w:tcPr>
            <w:tcW w:w="0" w:type="auto"/>
          </w:tcPr>
          <w:p w:rsidR="00733A43" w:rsidRPr="00673E7E" w:rsidRDefault="00733A43" w:rsidP="00733A4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3E7E">
              <w:rPr>
                <w:rFonts w:ascii="Arial" w:hAnsi="Arial" w:cs="Arial"/>
                <w:sz w:val="16"/>
                <w:szCs w:val="16"/>
                <w:lang w:val="en-US"/>
              </w:rPr>
              <w:t>0.464</w:t>
            </w:r>
          </w:p>
        </w:tc>
      </w:tr>
      <w:tr w:rsidR="00733A43" w:rsidRPr="00673E7E" w:rsidTr="00733A43">
        <w:tc>
          <w:tcPr>
            <w:tcW w:w="0" w:type="auto"/>
            <w:vMerge/>
          </w:tcPr>
          <w:p w:rsidR="00733A43" w:rsidRPr="00673E7E" w:rsidRDefault="00733A43" w:rsidP="00733A4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733A43" w:rsidRPr="00673E7E" w:rsidRDefault="00733A43" w:rsidP="00733A4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733A43" w:rsidRPr="00673E7E" w:rsidRDefault="00733A43" w:rsidP="00733A4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3E7E">
              <w:rPr>
                <w:rFonts w:ascii="Arial" w:hAnsi="Arial" w:cs="Arial"/>
                <w:sz w:val="16"/>
                <w:szCs w:val="16"/>
                <w:lang w:val="en-US"/>
              </w:rPr>
              <w:t>Low</w:t>
            </w:r>
          </w:p>
        </w:tc>
        <w:tc>
          <w:tcPr>
            <w:tcW w:w="0" w:type="auto"/>
          </w:tcPr>
          <w:p w:rsidR="00733A43" w:rsidRPr="00673E7E" w:rsidRDefault="00733A43" w:rsidP="00733A4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3E7E">
              <w:rPr>
                <w:rFonts w:ascii="Arial" w:hAnsi="Arial" w:cs="Arial"/>
                <w:sz w:val="16"/>
                <w:szCs w:val="16"/>
                <w:lang w:val="en-US"/>
              </w:rPr>
              <w:t>1.333</w:t>
            </w:r>
          </w:p>
        </w:tc>
        <w:tc>
          <w:tcPr>
            <w:tcW w:w="0" w:type="auto"/>
          </w:tcPr>
          <w:p w:rsidR="00733A43" w:rsidRPr="00673E7E" w:rsidRDefault="00733A43" w:rsidP="00733A4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3E7E">
              <w:rPr>
                <w:rFonts w:ascii="Arial" w:hAnsi="Arial" w:cs="Arial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0" w:type="auto"/>
          </w:tcPr>
          <w:p w:rsidR="00733A43" w:rsidRPr="00673E7E" w:rsidRDefault="00733A43" w:rsidP="00733A4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3E7E">
              <w:rPr>
                <w:rFonts w:ascii="Arial" w:hAnsi="Arial" w:cs="Arial"/>
                <w:sz w:val="16"/>
                <w:szCs w:val="16"/>
                <w:lang w:val="en-US"/>
              </w:rPr>
              <w:t>1.253</w:t>
            </w:r>
          </w:p>
        </w:tc>
        <w:tc>
          <w:tcPr>
            <w:tcW w:w="0" w:type="auto"/>
          </w:tcPr>
          <w:p w:rsidR="00733A43" w:rsidRPr="00673E7E" w:rsidRDefault="00733A43" w:rsidP="00733A4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3E7E">
              <w:rPr>
                <w:rFonts w:ascii="Arial" w:hAnsi="Arial" w:cs="Arial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0" w:type="auto"/>
          </w:tcPr>
          <w:p w:rsidR="00733A43" w:rsidRPr="00673E7E" w:rsidRDefault="00733A43" w:rsidP="00733A4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3E7E">
              <w:rPr>
                <w:rFonts w:ascii="Arial" w:hAnsi="Arial" w:cs="Arial"/>
                <w:sz w:val="16"/>
                <w:szCs w:val="16"/>
                <w:lang w:val="en-US"/>
              </w:rPr>
              <w:t>0.044</w:t>
            </w:r>
          </w:p>
        </w:tc>
        <w:tc>
          <w:tcPr>
            <w:tcW w:w="0" w:type="auto"/>
          </w:tcPr>
          <w:p w:rsidR="00733A43" w:rsidRPr="00673E7E" w:rsidRDefault="00733A43" w:rsidP="00733A4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3E7E">
              <w:rPr>
                <w:rFonts w:ascii="Arial" w:hAnsi="Arial" w:cs="Arial"/>
                <w:sz w:val="16"/>
                <w:szCs w:val="16"/>
                <w:lang w:val="en-US"/>
              </w:rPr>
              <w:t>0.700</w:t>
            </w:r>
          </w:p>
        </w:tc>
        <w:tc>
          <w:tcPr>
            <w:tcW w:w="0" w:type="auto"/>
          </w:tcPr>
          <w:p w:rsidR="00733A43" w:rsidRPr="00673E7E" w:rsidRDefault="00733A43" w:rsidP="00733A4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3E7E">
              <w:rPr>
                <w:rFonts w:ascii="Arial" w:hAnsi="Arial" w:cs="Arial"/>
                <w:sz w:val="16"/>
                <w:szCs w:val="16"/>
                <w:lang w:val="en-US"/>
              </w:rPr>
              <w:t>0.054</w:t>
            </w:r>
          </w:p>
        </w:tc>
        <w:tc>
          <w:tcPr>
            <w:tcW w:w="0" w:type="auto"/>
          </w:tcPr>
          <w:p w:rsidR="00733A43" w:rsidRPr="00673E7E" w:rsidRDefault="00733A43" w:rsidP="00733A4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3E7E">
              <w:rPr>
                <w:rFonts w:ascii="Arial" w:hAnsi="Arial" w:cs="Arial"/>
                <w:sz w:val="16"/>
                <w:szCs w:val="16"/>
                <w:lang w:val="en-US"/>
              </w:rPr>
              <w:t>0.380</w:t>
            </w:r>
          </w:p>
        </w:tc>
      </w:tr>
      <w:tr w:rsidR="00733A43" w:rsidRPr="00673E7E" w:rsidTr="00733A43">
        <w:tc>
          <w:tcPr>
            <w:tcW w:w="0" w:type="auto"/>
            <w:vMerge/>
          </w:tcPr>
          <w:p w:rsidR="00733A43" w:rsidRPr="00673E7E" w:rsidRDefault="00733A43" w:rsidP="00733A4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733A43" w:rsidRPr="00673E7E" w:rsidRDefault="00733A43" w:rsidP="00733A4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733A43" w:rsidRPr="00673E7E" w:rsidRDefault="00733A43" w:rsidP="00733A4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733A43" w:rsidRPr="00673E7E" w:rsidRDefault="00733A43" w:rsidP="00733A4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733A43" w:rsidRPr="00673E7E" w:rsidRDefault="00733A43" w:rsidP="00733A4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733A43" w:rsidRPr="00673E7E" w:rsidRDefault="00733A43" w:rsidP="00733A4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733A43" w:rsidRPr="00673E7E" w:rsidRDefault="00733A43" w:rsidP="00733A4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733A43" w:rsidRPr="00673E7E" w:rsidRDefault="00733A43" w:rsidP="00733A4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733A43" w:rsidRPr="00673E7E" w:rsidRDefault="00733A43" w:rsidP="00733A4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733A43" w:rsidRPr="00673E7E" w:rsidRDefault="00733A43" w:rsidP="00733A4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733A43" w:rsidRPr="00673E7E" w:rsidRDefault="00733A43" w:rsidP="00733A4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733A43" w:rsidRPr="00673E7E" w:rsidTr="00733A43">
        <w:tc>
          <w:tcPr>
            <w:tcW w:w="0" w:type="auto"/>
            <w:vMerge/>
          </w:tcPr>
          <w:p w:rsidR="00733A43" w:rsidRPr="00673E7E" w:rsidRDefault="00733A43" w:rsidP="00733A4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733A43" w:rsidRPr="00673E7E" w:rsidRDefault="00733A43" w:rsidP="00733A4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733A43" w:rsidRPr="00673E7E" w:rsidRDefault="00733A43" w:rsidP="00733A4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3E7E">
              <w:rPr>
                <w:rFonts w:ascii="Arial" w:hAnsi="Arial" w:cs="Arial"/>
                <w:sz w:val="16"/>
                <w:szCs w:val="16"/>
                <w:lang w:val="en-US"/>
              </w:rPr>
              <w:t xml:space="preserve">% </w:t>
            </w:r>
          </w:p>
        </w:tc>
        <w:tc>
          <w:tcPr>
            <w:tcW w:w="0" w:type="auto"/>
          </w:tcPr>
          <w:p w:rsidR="00733A43" w:rsidRPr="00673E7E" w:rsidRDefault="00733A43" w:rsidP="00733A4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3E7E">
              <w:rPr>
                <w:rFonts w:ascii="Arial" w:hAnsi="Arial" w:cs="Arial"/>
                <w:sz w:val="16"/>
                <w:szCs w:val="16"/>
                <w:lang w:val="en-US"/>
              </w:rPr>
              <w:t>-0.152</w:t>
            </w:r>
          </w:p>
        </w:tc>
        <w:tc>
          <w:tcPr>
            <w:tcW w:w="0" w:type="auto"/>
          </w:tcPr>
          <w:p w:rsidR="00733A43" w:rsidRPr="00673E7E" w:rsidRDefault="00733A43" w:rsidP="00733A4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3E7E">
              <w:rPr>
                <w:rFonts w:ascii="Arial" w:hAnsi="Arial" w:cs="Arial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0" w:type="auto"/>
          </w:tcPr>
          <w:p w:rsidR="00733A43" w:rsidRPr="00673E7E" w:rsidRDefault="00733A43" w:rsidP="00733A4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3E7E">
              <w:rPr>
                <w:rFonts w:ascii="Arial" w:hAnsi="Arial" w:cs="Arial"/>
                <w:sz w:val="16"/>
                <w:szCs w:val="16"/>
                <w:lang w:val="en-US"/>
              </w:rPr>
              <w:t>-0.099</w:t>
            </w:r>
          </w:p>
        </w:tc>
        <w:tc>
          <w:tcPr>
            <w:tcW w:w="0" w:type="auto"/>
          </w:tcPr>
          <w:p w:rsidR="00733A43" w:rsidRPr="00673E7E" w:rsidRDefault="00733A43" w:rsidP="00733A4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3E7E">
              <w:rPr>
                <w:rFonts w:ascii="Arial" w:hAnsi="Arial" w:cs="Arial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0" w:type="auto"/>
          </w:tcPr>
          <w:p w:rsidR="00733A43" w:rsidRPr="00673E7E" w:rsidRDefault="00733A43" w:rsidP="00733A4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3E7E">
              <w:rPr>
                <w:rFonts w:ascii="Arial" w:hAnsi="Arial" w:cs="Arial"/>
                <w:sz w:val="16"/>
                <w:szCs w:val="16"/>
                <w:lang w:val="en-US"/>
              </w:rPr>
              <w:t>-0.350</w:t>
            </w:r>
          </w:p>
        </w:tc>
        <w:tc>
          <w:tcPr>
            <w:tcW w:w="0" w:type="auto"/>
          </w:tcPr>
          <w:p w:rsidR="00733A43" w:rsidRPr="00673E7E" w:rsidRDefault="00733A43" w:rsidP="00733A4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3E7E">
              <w:rPr>
                <w:rFonts w:ascii="Arial" w:hAnsi="Arial" w:cs="Arial"/>
                <w:sz w:val="16"/>
                <w:szCs w:val="16"/>
                <w:lang w:val="en-US"/>
              </w:rPr>
              <w:t>0.001</w:t>
            </w:r>
          </w:p>
        </w:tc>
        <w:tc>
          <w:tcPr>
            <w:tcW w:w="0" w:type="auto"/>
          </w:tcPr>
          <w:p w:rsidR="00733A43" w:rsidRPr="00673E7E" w:rsidRDefault="00733A43" w:rsidP="00733A4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3E7E">
              <w:rPr>
                <w:rFonts w:ascii="Arial" w:hAnsi="Arial" w:cs="Arial"/>
                <w:sz w:val="16"/>
                <w:szCs w:val="16"/>
                <w:lang w:val="en-US"/>
              </w:rPr>
              <w:t>0.202</w:t>
            </w:r>
          </w:p>
        </w:tc>
        <w:tc>
          <w:tcPr>
            <w:tcW w:w="0" w:type="auto"/>
          </w:tcPr>
          <w:p w:rsidR="00733A43" w:rsidRPr="00673E7E" w:rsidRDefault="00733A43" w:rsidP="00733A4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3E7E">
              <w:rPr>
                <w:rFonts w:ascii="Arial" w:hAnsi="Arial" w:cs="Arial"/>
                <w:sz w:val="16"/>
                <w:szCs w:val="16"/>
                <w:lang w:val="en-US"/>
              </w:rPr>
              <w:t>0.001</w:t>
            </w:r>
          </w:p>
        </w:tc>
      </w:tr>
      <w:tr w:rsidR="00733A43" w:rsidRPr="00673E7E" w:rsidTr="00733A43">
        <w:tc>
          <w:tcPr>
            <w:tcW w:w="0" w:type="auto"/>
            <w:vMerge/>
          </w:tcPr>
          <w:p w:rsidR="00733A43" w:rsidRPr="00673E7E" w:rsidRDefault="00733A43" w:rsidP="00733A4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733A43" w:rsidRPr="00673E7E" w:rsidRDefault="00733A43" w:rsidP="00733A4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733A43" w:rsidRPr="00673E7E" w:rsidRDefault="00733A43" w:rsidP="00733A4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733A43" w:rsidRPr="00673E7E" w:rsidRDefault="00733A43" w:rsidP="00733A4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733A43" w:rsidRPr="00673E7E" w:rsidRDefault="00733A43" w:rsidP="00733A4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733A43" w:rsidRPr="00673E7E" w:rsidRDefault="00733A43" w:rsidP="00733A4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733A43" w:rsidRPr="00673E7E" w:rsidRDefault="00733A43" w:rsidP="00733A4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733A43" w:rsidRPr="00673E7E" w:rsidRDefault="00733A43" w:rsidP="00733A4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733A43" w:rsidRPr="00673E7E" w:rsidRDefault="00733A43" w:rsidP="00733A4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733A43" w:rsidRPr="00673E7E" w:rsidRDefault="00733A43" w:rsidP="00733A4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733A43" w:rsidRPr="00673E7E" w:rsidRDefault="00733A43" w:rsidP="00733A4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733A43" w:rsidRPr="00673E7E" w:rsidTr="00733A43">
        <w:tc>
          <w:tcPr>
            <w:tcW w:w="0" w:type="auto"/>
            <w:vMerge/>
          </w:tcPr>
          <w:p w:rsidR="00733A43" w:rsidRPr="00673E7E" w:rsidRDefault="00733A43" w:rsidP="00733A4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733A43" w:rsidRPr="00673E7E" w:rsidRDefault="00733A43" w:rsidP="00733A4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3E7E">
              <w:rPr>
                <w:rFonts w:ascii="Arial" w:hAnsi="Arial" w:cs="Arial"/>
                <w:sz w:val="16"/>
                <w:szCs w:val="16"/>
                <w:lang w:val="en-US"/>
              </w:rPr>
              <w:t>Interaction</w:t>
            </w:r>
          </w:p>
        </w:tc>
        <w:tc>
          <w:tcPr>
            <w:tcW w:w="0" w:type="auto"/>
          </w:tcPr>
          <w:p w:rsidR="00733A43" w:rsidRPr="00673E7E" w:rsidRDefault="00733A43" w:rsidP="00733A4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3E7E">
              <w:rPr>
                <w:rFonts w:ascii="Arial" w:hAnsi="Arial" w:cs="Arial"/>
                <w:sz w:val="16"/>
                <w:szCs w:val="16"/>
                <w:lang w:val="en-US"/>
              </w:rPr>
              <w:t>%*Int.</w:t>
            </w:r>
          </w:p>
        </w:tc>
        <w:tc>
          <w:tcPr>
            <w:tcW w:w="0" w:type="auto"/>
          </w:tcPr>
          <w:p w:rsidR="00733A43" w:rsidRPr="00673E7E" w:rsidRDefault="00733A43" w:rsidP="00733A4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3E7E">
              <w:rPr>
                <w:rFonts w:ascii="Arial" w:hAnsi="Arial" w:cs="Arial"/>
                <w:sz w:val="16"/>
                <w:szCs w:val="16"/>
                <w:lang w:val="en-US"/>
              </w:rPr>
              <w:t>-0.064</w:t>
            </w:r>
          </w:p>
        </w:tc>
        <w:tc>
          <w:tcPr>
            <w:tcW w:w="0" w:type="auto"/>
          </w:tcPr>
          <w:p w:rsidR="00733A43" w:rsidRPr="00673E7E" w:rsidRDefault="00733A43" w:rsidP="00733A4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3E7E">
              <w:rPr>
                <w:rFonts w:ascii="Arial" w:hAnsi="Arial" w:cs="Arial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0" w:type="auto"/>
          </w:tcPr>
          <w:p w:rsidR="00733A43" w:rsidRPr="00673E7E" w:rsidRDefault="00733A43" w:rsidP="00733A4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3E7E">
              <w:rPr>
                <w:rFonts w:ascii="Arial" w:hAnsi="Arial" w:cs="Arial"/>
                <w:sz w:val="16"/>
                <w:szCs w:val="16"/>
                <w:lang w:val="en-US"/>
              </w:rPr>
              <w:t>-0.048</w:t>
            </w:r>
          </w:p>
        </w:tc>
        <w:tc>
          <w:tcPr>
            <w:tcW w:w="0" w:type="auto"/>
          </w:tcPr>
          <w:p w:rsidR="00733A43" w:rsidRPr="00673E7E" w:rsidRDefault="00733A43" w:rsidP="00733A4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3E7E">
              <w:rPr>
                <w:rFonts w:ascii="Arial" w:hAnsi="Arial" w:cs="Arial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0" w:type="auto"/>
          </w:tcPr>
          <w:p w:rsidR="00733A43" w:rsidRPr="00673E7E" w:rsidRDefault="00733A43" w:rsidP="00733A4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3E7E">
              <w:rPr>
                <w:rFonts w:ascii="Arial" w:hAnsi="Arial" w:cs="Arial"/>
                <w:sz w:val="16"/>
                <w:szCs w:val="16"/>
                <w:lang w:val="en-US"/>
              </w:rPr>
              <w:t>0.335</w:t>
            </w:r>
          </w:p>
        </w:tc>
        <w:tc>
          <w:tcPr>
            <w:tcW w:w="0" w:type="auto"/>
          </w:tcPr>
          <w:p w:rsidR="00733A43" w:rsidRPr="00673E7E" w:rsidRDefault="00733A43" w:rsidP="00733A4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3E7E">
              <w:rPr>
                <w:rFonts w:ascii="Arial" w:hAnsi="Arial" w:cs="Arial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0" w:type="auto"/>
          </w:tcPr>
          <w:p w:rsidR="00733A43" w:rsidRPr="00673E7E" w:rsidRDefault="00733A43" w:rsidP="00733A4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3E7E">
              <w:rPr>
                <w:rFonts w:ascii="Arial" w:hAnsi="Arial" w:cs="Arial"/>
                <w:sz w:val="16"/>
                <w:szCs w:val="16"/>
                <w:lang w:val="en-US"/>
              </w:rPr>
              <w:t>0.195</w:t>
            </w:r>
          </w:p>
        </w:tc>
        <w:tc>
          <w:tcPr>
            <w:tcW w:w="0" w:type="auto"/>
          </w:tcPr>
          <w:p w:rsidR="00733A43" w:rsidRPr="00673E7E" w:rsidRDefault="00733A43" w:rsidP="00733A4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3E7E">
              <w:rPr>
                <w:rFonts w:ascii="Arial" w:hAnsi="Arial" w:cs="Arial"/>
                <w:sz w:val="16"/>
                <w:szCs w:val="16"/>
                <w:lang w:val="en-US"/>
              </w:rPr>
              <w:t>&lt;0.001</w:t>
            </w:r>
          </w:p>
        </w:tc>
      </w:tr>
      <w:tr w:rsidR="00733A43" w:rsidRPr="00673E7E" w:rsidTr="00733A43">
        <w:tc>
          <w:tcPr>
            <w:tcW w:w="0" w:type="auto"/>
          </w:tcPr>
          <w:p w:rsidR="00733A43" w:rsidRPr="00673E7E" w:rsidRDefault="00733A43" w:rsidP="00733A4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733A43" w:rsidRPr="00673E7E" w:rsidRDefault="00733A43" w:rsidP="00733A4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733A43" w:rsidRPr="00673E7E" w:rsidRDefault="00733A43" w:rsidP="00733A4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3E7E">
              <w:rPr>
                <w:rFonts w:ascii="Arial" w:hAnsi="Arial" w:cs="Arial"/>
                <w:sz w:val="16"/>
                <w:szCs w:val="16"/>
                <w:lang w:val="en-US"/>
              </w:rPr>
              <w:t>%*Low</w:t>
            </w:r>
          </w:p>
        </w:tc>
        <w:tc>
          <w:tcPr>
            <w:tcW w:w="0" w:type="auto"/>
          </w:tcPr>
          <w:p w:rsidR="00733A43" w:rsidRPr="00673E7E" w:rsidRDefault="00733A43" w:rsidP="00733A4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3E7E">
              <w:rPr>
                <w:rFonts w:ascii="Arial" w:hAnsi="Arial" w:cs="Arial"/>
                <w:sz w:val="16"/>
                <w:szCs w:val="16"/>
                <w:lang w:val="en-US"/>
              </w:rPr>
              <w:t>-0.101</w:t>
            </w:r>
          </w:p>
        </w:tc>
        <w:tc>
          <w:tcPr>
            <w:tcW w:w="0" w:type="auto"/>
          </w:tcPr>
          <w:p w:rsidR="00733A43" w:rsidRPr="00673E7E" w:rsidRDefault="00733A43" w:rsidP="00733A4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3E7E">
              <w:rPr>
                <w:rFonts w:ascii="Arial" w:hAnsi="Arial" w:cs="Arial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0" w:type="auto"/>
          </w:tcPr>
          <w:p w:rsidR="00733A43" w:rsidRPr="00673E7E" w:rsidRDefault="00733A43" w:rsidP="00733A4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3E7E">
              <w:rPr>
                <w:rFonts w:ascii="Arial" w:hAnsi="Arial" w:cs="Arial"/>
                <w:sz w:val="16"/>
                <w:szCs w:val="16"/>
                <w:lang w:val="en-US"/>
              </w:rPr>
              <w:t>-0.123</w:t>
            </w:r>
          </w:p>
        </w:tc>
        <w:tc>
          <w:tcPr>
            <w:tcW w:w="0" w:type="auto"/>
          </w:tcPr>
          <w:p w:rsidR="00733A43" w:rsidRPr="00673E7E" w:rsidRDefault="00733A43" w:rsidP="00733A4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3E7E">
              <w:rPr>
                <w:rFonts w:ascii="Arial" w:hAnsi="Arial" w:cs="Arial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0" w:type="auto"/>
          </w:tcPr>
          <w:p w:rsidR="00733A43" w:rsidRPr="00673E7E" w:rsidRDefault="00733A43" w:rsidP="00733A4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3E7E">
              <w:rPr>
                <w:rFonts w:ascii="Arial" w:hAnsi="Arial" w:cs="Arial"/>
                <w:sz w:val="16"/>
                <w:szCs w:val="16"/>
                <w:lang w:val="en-US"/>
              </w:rPr>
              <w:t>0.581</w:t>
            </w:r>
          </w:p>
        </w:tc>
        <w:tc>
          <w:tcPr>
            <w:tcW w:w="0" w:type="auto"/>
          </w:tcPr>
          <w:p w:rsidR="00733A43" w:rsidRPr="00673E7E" w:rsidRDefault="00733A43" w:rsidP="00733A4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3E7E">
              <w:rPr>
                <w:rFonts w:ascii="Arial" w:hAnsi="Arial" w:cs="Arial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0" w:type="auto"/>
          </w:tcPr>
          <w:p w:rsidR="00733A43" w:rsidRPr="00673E7E" w:rsidRDefault="00733A43" w:rsidP="00733A4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3E7E">
              <w:rPr>
                <w:rFonts w:ascii="Arial" w:hAnsi="Arial" w:cs="Arial"/>
                <w:sz w:val="16"/>
                <w:szCs w:val="16"/>
                <w:lang w:val="en-US"/>
              </w:rPr>
              <w:t>0.476</w:t>
            </w:r>
          </w:p>
        </w:tc>
        <w:tc>
          <w:tcPr>
            <w:tcW w:w="0" w:type="auto"/>
          </w:tcPr>
          <w:p w:rsidR="00733A43" w:rsidRPr="00673E7E" w:rsidRDefault="00733A43" w:rsidP="00733A4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3E7E">
              <w:rPr>
                <w:rFonts w:ascii="Arial" w:hAnsi="Arial" w:cs="Arial"/>
                <w:sz w:val="16"/>
                <w:szCs w:val="16"/>
                <w:lang w:val="en-US"/>
              </w:rPr>
              <w:t>&lt;0.001</w:t>
            </w:r>
          </w:p>
        </w:tc>
      </w:tr>
      <w:tr w:rsidR="00733A43" w:rsidRPr="00673E7E" w:rsidTr="00733A43"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:rsidR="00733A43" w:rsidRPr="00673E7E" w:rsidRDefault="00733A43" w:rsidP="00733A4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3E7E">
              <w:rPr>
                <w:rFonts w:ascii="Arial" w:hAnsi="Arial" w:cs="Arial"/>
                <w:sz w:val="16"/>
                <w:szCs w:val="16"/>
                <w:lang w:val="en-US"/>
              </w:rPr>
              <w:t>Austria, Belgium, Switzerland, England &amp; Wale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733A43" w:rsidRPr="00673E7E" w:rsidRDefault="00733A43" w:rsidP="00733A4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3E7E">
              <w:rPr>
                <w:rFonts w:ascii="Arial" w:hAnsi="Arial" w:cs="Arial"/>
                <w:sz w:val="16"/>
                <w:szCs w:val="16"/>
                <w:lang w:val="en-US"/>
              </w:rPr>
              <w:t>Education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733A43" w:rsidRPr="00673E7E" w:rsidRDefault="00733A43" w:rsidP="00733A4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3E7E">
              <w:rPr>
                <w:rFonts w:ascii="Arial" w:hAnsi="Arial" w:cs="Arial"/>
                <w:sz w:val="16"/>
                <w:szCs w:val="16"/>
                <w:lang w:val="en-US"/>
              </w:rPr>
              <w:t>High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733A43" w:rsidRPr="00673E7E" w:rsidRDefault="00733A43" w:rsidP="00733A4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3E7E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733A43" w:rsidRPr="00673E7E" w:rsidRDefault="00733A43" w:rsidP="00733A4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3E7E">
              <w:rPr>
                <w:rFonts w:ascii="Arial" w:hAnsi="Arial" w:cs="Arial"/>
                <w:sz w:val="16"/>
                <w:szCs w:val="16"/>
                <w:lang w:val="en-US"/>
              </w:rPr>
              <w:t>ref.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733A43" w:rsidRPr="00673E7E" w:rsidRDefault="00733A43" w:rsidP="00733A4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3E7E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733A43" w:rsidRPr="00673E7E" w:rsidRDefault="00733A43" w:rsidP="00733A4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3E7E">
              <w:rPr>
                <w:rFonts w:ascii="Arial" w:hAnsi="Arial" w:cs="Arial"/>
                <w:sz w:val="16"/>
                <w:szCs w:val="16"/>
                <w:lang w:val="en-US"/>
              </w:rPr>
              <w:t>ref.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733A43" w:rsidRPr="00673E7E" w:rsidRDefault="00733A43" w:rsidP="00733A4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3E7E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733A43" w:rsidRPr="00673E7E" w:rsidRDefault="00733A43" w:rsidP="00733A4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3E7E">
              <w:rPr>
                <w:rFonts w:ascii="Arial" w:hAnsi="Arial" w:cs="Arial"/>
                <w:sz w:val="16"/>
                <w:szCs w:val="16"/>
                <w:lang w:val="en-US"/>
              </w:rPr>
              <w:t>ref.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733A43" w:rsidRPr="00673E7E" w:rsidRDefault="00733A43" w:rsidP="00733A4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3E7E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733A43" w:rsidRPr="00673E7E" w:rsidRDefault="00733A43" w:rsidP="00733A4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3E7E">
              <w:rPr>
                <w:rFonts w:ascii="Arial" w:hAnsi="Arial" w:cs="Arial"/>
                <w:sz w:val="16"/>
                <w:szCs w:val="16"/>
                <w:lang w:val="en-US"/>
              </w:rPr>
              <w:t>ref.</w:t>
            </w:r>
          </w:p>
        </w:tc>
      </w:tr>
      <w:tr w:rsidR="00733A43" w:rsidRPr="00673E7E" w:rsidTr="00733A43">
        <w:tc>
          <w:tcPr>
            <w:tcW w:w="0" w:type="auto"/>
            <w:vMerge/>
          </w:tcPr>
          <w:p w:rsidR="00733A43" w:rsidRPr="00673E7E" w:rsidRDefault="00733A43" w:rsidP="00733A4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733A43" w:rsidRPr="00673E7E" w:rsidRDefault="00733A43" w:rsidP="00733A4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733A43" w:rsidRPr="00673E7E" w:rsidRDefault="00733A43" w:rsidP="00733A4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3E7E">
              <w:rPr>
                <w:rFonts w:ascii="Arial" w:hAnsi="Arial" w:cs="Arial"/>
                <w:sz w:val="16"/>
                <w:szCs w:val="16"/>
                <w:lang w:val="en-US"/>
              </w:rPr>
              <w:t>Int.</w:t>
            </w:r>
          </w:p>
        </w:tc>
        <w:tc>
          <w:tcPr>
            <w:tcW w:w="0" w:type="auto"/>
          </w:tcPr>
          <w:p w:rsidR="00733A43" w:rsidRPr="00673E7E" w:rsidRDefault="00733A43" w:rsidP="00733A4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3E7E">
              <w:rPr>
                <w:rFonts w:ascii="Arial" w:hAnsi="Arial" w:cs="Arial"/>
                <w:sz w:val="16"/>
                <w:szCs w:val="16"/>
                <w:lang w:val="en-US"/>
              </w:rPr>
              <w:t>0.618</w:t>
            </w:r>
          </w:p>
        </w:tc>
        <w:tc>
          <w:tcPr>
            <w:tcW w:w="0" w:type="auto"/>
          </w:tcPr>
          <w:p w:rsidR="00733A43" w:rsidRPr="00673E7E" w:rsidRDefault="00733A43" w:rsidP="00733A4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3E7E">
              <w:rPr>
                <w:rFonts w:ascii="Arial" w:hAnsi="Arial" w:cs="Arial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0" w:type="auto"/>
          </w:tcPr>
          <w:p w:rsidR="00733A43" w:rsidRPr="00673E7E" w:rsidRDefault="00733A43" w:rsidP="00733A4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3E7E">
              <w:rPr>
                <w:rFonts w:ascii="Arial" w:hAnsi="Arial" w:cs="Arial"/>
                <w:sz w:val="16"/>
                <w:szCs w:val="16"/>
                <w:lang w:val="en-US"/>
              </w:rPr>
              <w:t>0.127</w:t>
            </w:r>
          </w:p>
        </w:tc>
        <w:tc>
          <w:tcPr>
            <w:tcW w:w="0" w:type="auto"/>
          </w:tcPr>
          <w:p w:rsidR="00733A43" w:rsidRPr="00673E7E" w:rsidRDefault="00733A43" w:rsidP="00733A4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3E7E">
              <w:rPr>
                <w:rFonts w:ascii="Arial" w:hAnsi="Arial" w:cs="Arial"/>
                <w:sz w:val="16"/>
                <w:szCs w:val="16"/>
                <w:lang w:val="en-US"/>
              </w:rPr>
              <w:t>0.033</w:t>
            </w:r>
          </w:p>
        </w:tc>
        <w:tc>
          <w:tcPr>
            <w:tcW w:w="0" w:type="auto"/>
          </w:tcPr>
          <w:p w:rsidR="00733A43" w:rsidRPr="00673E7E" w:rsidRDefault="00733A43" w:rsidP="00733A4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3E7E">
              <w:rPr>
                <w:rFonts w:ascii="Arial" w:hAnsi="Arial" w:cs="Arial"/>
                <w:sz w:val="16"/>
                <w:szCs w:val="16"/>
                <w:lang w:val="en-US"/>
              </w:rPr>
              <w:t>0.245</w:t>
            </w:r>
          </w:p>
        </w:tc>
        <w:tc>
          <w:tcPr>
            <w:tcW w:w="0" w:type="auto"/>
          </w:tcPr>
          <w:p w:rsidR="00733A43" w:rsidRPr="00673E7E" w:rsidRDefault="00733A43" w:rsidP="00733A4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3E7E">
              <w:rPr>
                <w:rFonts w:ascii="Arial" w:hAnsi="Arial" w:cs="Arial"/>
                <w:sz w:val="16"/>
                <w:szCs w:val="16"/>
                <w:lang w:val="en-US"/>
              </w:rPr>
              <w:t>0.001</w:t>
            </w:r>
          </w:p>
        </w:tc>
        <w:tc>
          <w:tcPr>
            <w:tcW w:w="0" w:type="auto"/>
          </w:tcPr>
          <w:p w:rsidR="00733A43" w:rsidRPr="00673E7E" w:rsidRDefault="00733A43" w:rsidP="00733A4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3E7E">
              <w:rPr>
                <w:rFonts w:ascii="Arial" w:hAnsi="Arial" w:cs="Arial"/>
                <w:sz w:val="16"/>
                <w:szCs w:val="16"/>
                <w:lang w:val="en-US"/>
              </w:rPr>
              <w:t>0.037</w:t>
            </w:r>
          </w:p>
        </w:tc>
        <w:tc>
          <w:tcPr>
            <w:tcW w:w="0" w:type="auto"/>
          </w:tcPr>
          <w:p w:rsidR="00733A43" w:rsidRPr="00673E7E" w:rsidRDefault="00733A43" w:rsidP="00733A4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3E7E">
              <w:rPr>
                <w:rFonts w:ascii="Arial" w:hAnsi="Arial" w:cs="Arial"/>
                <w:sz w:val="16"/>
                <w:szCs w:val="16"/>
                <w:lang w:val="en-US"/>
              </w:rPr>
              <w:t>0.320</w:t>
            </w:r>
          </w:p>
        </w:tc>
      </w:tr>
      <w:tr w:rsidR="00733A43" w:rsidRPr="00673E7E" w:rsidTr="00733A43">
        <w:tc>
          <w:tcPr>
            <w:tcW w:w="0" w:type="auto"/>
            <w:vMerge/>
          </w:tcPr>
          <w:p w:rsidR="00733A43" w:rsidRPr="00673E7E" w:rsidRDefault="00733A43" w:rsidP="00733A4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733A43" w:rsidRPr="00673E7E" w:rsidRDefault="00733A43" w:rsidP="00733A4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733A43" w:rsidRPr="00673E7E" w:rsidRDefault="00733A43" w:rsidP="00733A4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3E7E">
              <w:rPr>
                <w:rFonts w:ascii="Arial" w:hAnsi="Arial" w:cs="Arial"/>
                <w:sz w:val="16"/>
                <w:szCs w:val="16"/>
                <w:lang w:val="en-US"/>
              </w:rPr>
              <w:t>Low</w:t>
            </w:r>
          </w:p>
        </w:tc>
        <w:tc>
          <w:tcPr>
            <w:tcW w:w="0" w:type="auto"/>
          </w:tcPr>
          <w:p w:rsidR="00733A43" w:rsidRPr="00673E7E" w:rsidRDefault="00733A43" w:rsidP="00733A4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3E7E">
              <w:rPr>
                <w:rFonts w:ascii="Arial" w:hAnsi="Arial" w:cs="Arial"/>
                <w:sz w:val="16"/>
                <w:szCs w:val="16"/>
                <w:lang w:val="en-US"/>
              </w:rPr>
              <w:t>0.824</w:t>
            </w:r>
          </w:p>
        </w:tc>
        <w:tc>
          <w:tcPr>
            <w:tcW w:w="0" w:type="auto"/>
          </w:tcPr>
          <w:p w:rsidR="00733A43" w:rsidRPr="00673E7E" w:rsidRDefault="00733A43" w:rsidP="00733A4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3E7E">
              <w:rPr>
                <w:rFonts w:ascii="Arial" w:hAnsi="Arial" w:cs="Arial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0" w:type="auto"/>
          </w:tcPr>
          <w:p w:rsidR="00733A43" w:rsidRPr="00673E7E" w:rsidRDefault="00733A43" w:rsidP="00733A4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3E7E">
              <w:rPr>
                <w:rFonts w:ascii="Arial" w:hAnsi="Arial" w:cs="Arial"/>
                <w:sz w:val="16"/>
                <w:szCs w:val="16"/>
                <w:lang w:val="en-US"/>
              </w:rPr>
              <w:t>0.498</w:t>
            </w:r>
          </w:p>
        </w:tc>
        <w:tc>
          <w:tcPr>
            <w:tcW w:w="0" w:type="auto"/>
          </w:tcPr>
          <w:p w:rsidR="00733A43" w:rsidRPr="00673E7E" w:rsidRDefault="00733A43" w:rsidP="00733A4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3E7E">
              <w:rPr>
                <w:rFonts w:ascii="Arial" w:hAnsi="Arial" w:cs="Arial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0" w:type="auto"/>
          </w:tcPr>
          <w:p w:rsidR="00733A43" w:rsidRPr="00673E7E" w:rsidRDefault="00733A43" w:rsidP="00733A4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3E7E">
              <w:rPr>
                <w:rFonts w:ascii="Arial" w:hAnsi="Arial" w:cs="Arial"/>
                <w:sz w:val="16"/>
                <w:szCs w:val="16"/>
                <w:lang w:val="en-US"/>
              </w:rPr>
              <w:t>0.363</w:t>
            </w:r>
          </w:p>
        </w:tc>
        <w:tc>
          <w:tcPr>
            <w:tcW w:w="0" w:type="auto"/>
          </w:tcPr>
          <w:p w:rsidR="00733A43" w:rsidRPr="00673E7E" w:rsidRDefault="00733A43" w:rsidP="00733A4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3E7E">
              <w:rPr>
                <w:rFonts w:ascii="Arial" w:hAnsi="Arial" w:cs="Arial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0" w:type="auto"/>
          </w:tcPr>
          <w:p w:rsidR="00733A43" w:rsidRPr="00673E7E" w:rsidRDefault="00733A43" w:rsidP="00733A4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3E7E">
              <w:rPr>
                <w:rFonts w:ascii="Arial" w:hAnsi="Arial" w:cs="Arial"/>
                <w:sz w:val="16"/>
                <w:szCs w:val="16"/>
                <w:lang w:val="en-US"/>
              </w:rPr>
              <w:t>0.137</w:t>
            </w:r>
          </w:p>
        </w:tc>
        <w:tc>
          <w:tcPr>
            <w:tcW w:w="0" w:type="auto"/>
          </w:tcPr>
          <w:p w:rsidR="00733A43" w:rsidRPr="00673E7E" w:rsidRDefault="00733A43" w:rsidP="00733A4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3E7E">
              <w:rPr>
                <w:rFonts w:ascii="Arial" w:hAnsi="Arial" w:cs="Arial"/>
                <w:sz w:val="16"/>
                <w:szCs w:val="16"/>
                <w:lang w:val="en-US"/>
              </w:rPr>
              <w:t>&lt;0.001</w:t>
            </w:r>
          </w:p>
        </w:tc>
      </w:tr>
      <w:tr w:rsidR="00733A43" w:rsidRPr="00673E7E" w:rsidTr="00733A43">
        <w:tc>
          <w:tcPr>
            <w:tcW w:w="0" w:type="auto"/>
            <w:vMerge/>
          </w:tcPr>
          <w:p w:rsidR="00733A43" w:rsidRPr="00673E7E" w:rsidRDefault="00733A43" w:rsidP="00733A4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733A43" w:rsidRPr="00673E7E" w:rsidRDefault="00733A43" w:rsidP="00733A4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733A43" w:rsidRPr="00673E7E" w:rsidRDefault="00733A43" w:rsidP="00733A4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733A43" w:rsidRPr="00673E7E" w:rsidRDefault="00733A43" w:rsidP="00733A4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733A43" w:rsidRPr="00673E7E" w:rsidRDefault="00733A43" w:rsidP="00733A4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733A43" w:rsidRPr="00673E7E" w:rsidRDefault="00733A43" w:rsidP="00733A4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733A43" w:rsidRPr="00673E7E" w:rsidRDefault="00733A43" w:rsidP="00733A4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733A43" w:rsidRPr="00673E7E" w:rsidRDefault="00733A43" w:rsidP="00733A4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733A43" w:rsidRPr="00673E7E" w:rsidRDefault="00733A43" w:rsidP="00733A4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733A43" w:rsidRPr="00673E7E" w:rsidRDefault="00733A43" w:rsidP="00733A4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733A43" w:rsidRPr="00673E7E" w:rsidRDefault="00733A43" w:rsidP="00733A4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733A43" w:rsidRPr="00673E7E" w:rsidTr="00733A43">
        <w:tc>
          <w:tcPr>
            <w:tcW w:w="0" w:type="auto"/>
            <w:vMerge/>
          </w:tcPr>
          <w:p w:rsidR="00733A43" w:rsidRPr="00673E7E" w:rsidRDefault="00733A43" w:rsidP="00733A4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733A43" w:rsidRPr="00673E7E" w:rsidRDefault="00733A43" w:rsidP="00733A4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733A43" w:rsidRPr="00673E7E" w:rsidRDefault="00733A43" w:rsidP="00733A4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3E7E">
              <w:rPr>
                <w:rFonts w:ascii="Arial" w:hAnsi="Arial" w:cs="Arial"/>
                <w:sz w:val="16"/>
                <w:szCs w:val="16"/>
                <w:lang w:val="en-US"/>
              </w:rPr>
              <w:t xml:space="preserve">% </w:t>
            </w:r>
          </w:p>
        </w:tc>
        <w:tc>
          <w:tcPr>
            <w:tcW w:w="0" w:type="auto"/>
          </w:tcPr>
          <w:p w:rsidR="00733A43" w:rsidRPr="00673E7E" w:rsidRDefault="00733A43" w:rsidP="00733A4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3E7E">
              <w:rPr>
                <w:rFonts w:ascii="Arial" w:hAnsi="Arial" w:cs="Arial"/>
                <w:sz w:val="16"/>
                <w:szCs w:val="16"/>
                <w:lang w:val="en-US"/>
              </w:rPr>
              <w:t>0.032</w:t>
            </w:r>
          </w:p>
        </w:tc>
        <w:tc>
          <w:tcPr>
            <w:tcW w:w="0" w:type="auto"/>
          </w:tcPr>
          <w:p w:rsidR="00733A43" w:rsidRPr="00673E7E" w:rsidRDefault="00733A43" w:rsidP="00733A4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3E7E">
              <w:rPr>
                <w:rFonts w:ascii="Arial" w:hAnsi="Arial" w:cs="Arial"/>
                <w:sz w:val="16"/>
                <w:szCs w:val="16"/>
                <w:lang w:val="en-US"/>
              </w:rPr>
              <w:t>0.468</w:t>
            </w:r>
          </w:p>
        </w:tc>
        <w:tc>
          <w:tcPr>
            <w:tcW w:w="0" w:type="auto"/>
          </w:tcPr>
          <w:p w:rsidR="00733A43" w:rsidRPr="00673E7E" w:rsidRDefault="00733A43" w:rsidP="00733A4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3E7E">
              <w:rPr>
                <w:rFonts w:ascii="Arial" w:hAnsi="Arial" w:cs="Arial"/>
                <w:sz w:val="16"/>
                <w:szCs w:val="16"/>
                <w:lang w:val="en-US"/>
              </w:rPr>
              <w:t>-0.129</w:t>
            </w:r>
          </w:p>
        </w:tc>
        <w:tc>
          <w:tcPr>
            <w:tcW w:w="0" w:type="auto"/>
          </w:tcPr>
          <w:p w:rsidR="00733A43" w:rsidRPr="00673E7E" w:rsidRDefault="00733A43" w:rsidP="00733A4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3E7E">
              <w:rPr>
                <w:rFonts w:ascii="Arial" w:hAnsi="Arial" w:cs="Arial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0" w:type="auto"/>
          </w:tcPr>
          <w:p w:rsidR="00733A43" w:rsidRPr="00673E7E" w:rsidRDefault="00733A43" w:rsidP="00733A4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3E7E">
              <w:rPr>
                <w:rFonts w:ascii="Arial" w:hAnsi="Arial" w:cs="Arial"/>
                <w:sz w:val="16"/>
                <w:szCs w:val="16"/>
                <w:lang w:val="en-US"/>
              </w:rPr>
              <w:t>-0.316</w:t>
            </w:r>
          </w:p>
        </w:tc>
        <w:tc>
          <w:tcPr>
            <w:tcW w:w="0" w:type="auto"/>
          </w:tcPr>
          <w:p w:rsidR="00733A43" w:rsidRPr="00673E7E" w:rsidRDefault="00733A43" w:rsidP="00733A4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3E7E">
              <w:rPr>
                <w:rFonts w:ascii="Arial" w:hAnsi="Arial" w:cs="Arial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0" w:type="auto"/>
          </w:tcPr>
          <w:p w:rsidR="00733A43" w:rsidRPr="00673E7E" w:rsidRDefault="00733A43" w:rsidP="00733A4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3E7E">
              <w:rPr>
                <w:rFonts w:ascii="Arial" w:hAnsi="Arial" w:cs="Arial"/>
                <w:sz w:val="16"/>
                <w:szCs w:val="16"/>
                <w:lang w:val="en-US"/>
              </w:rPr>
              <w:t>0.050</w:t>
            </w:r>
          </w:p>
        </w:tc>
        <w:tc>
          <w:tcPr>
            <w:tcW w:w="0" w:type="auto"/>
          </w:tcPr>
          <w:p w:rsidR="00733A43" w:rsidRPr="00673E7E" w:rsidRDefault="00733A43" w:rsidP="00733A4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3E7E">
              <w:rPr>
                <w:rFonts w:ascii="Arial" w:hAnsi="Arial" w:cs="Arial"/>
                <w:sz w:val="16"/>
                <w:szCs w:val="16"/>
                <w:lang w:val="en-US"/>
              </w:rPr>
              <w:t>0.143</w:t>
            </w:r>
          </w:p>
        </w:tc>
      </w:tr>
      <w:tr w:rsidR="00733A43" w:rsidRPr="00673E7E" w:rsidTr="00733A43">
        <w:tc>
          <w:tcPr>
            <w:tcW w:w="0" w:type="auto"/>
          </w:tcPr>
          <w:p w:rsidR="00733A43" w:rsidRPr="00673E7E" w:rsidRDefault="00733A43" w:rsidP="00733A4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733A43" w:rsidRPr="00673E7E" w:rsidRDefault="00733A43" w:rsidP="00733A4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733A43" w:rsidRPr="00673E7E" w:rsidRDefault="00733A43" w:rsidP="00733A4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733A43" w:rsidRPr="00673E7E" w:rsidRDefault="00733A43" w:rsidP="00733A4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733A43" w:rsidRPr="00673E7E" w:rsidRDefault="00733A43" w:rsidP="00733A4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733A43" w:rsidRPr="00673E7E" w:rsidRDefault="00733A43" w:rsidP="00733A4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733A43" w:rsidRPr="00673E7E" w:rsidRDefault="00733A43" w:rsidP="00733A4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733A43" w:rsidRPr="00673E7E" w:rsidRDefault="00733A43" w:rsidP="00733A4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733A43" w:rsidRPr="00673E7E" w:rsidRDefault="00733A43" w:rsidP="00733A4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733A43" w:rsidRPr="00673E7E" w:rsidRDefault="00733A43" w:rsidP="00733A4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733A43" w:rsidRPr="00673E7E" w:rsidRDefault="00733A43" w:rsidP="00733A4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733A43" w:rsidRPr="00673E7E" w:rsidTr="00733A43">
        <w:tc>
          <w:tcPr>
            <w:tcW w:w="0" w:type="auto"/>
          </w:tcPr>
          <w:p w:rsidR="00733A43" w:rsidRPr="00673E7E" w:rsidRDefault="00733A43" w:rsidP="00733A4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733A43" w:rsidRPr="00673E7E" w:rsidRDefault="00733A43" w:rsidP="00733A4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3E7E">
              <w:rPr>
                <w:rFonts w:ascii="Arial" w:hAnsi="Arial" w:cs="Arial"/>
                <w:sz w:val="16"/>
                <w:szCs w:val="16"/>
                <w:lang w:val="en-US"/>
              </w:rPr>
              <w:t>Interaction</w:t>
            </w:r>
          </w:p>
        </w:tc>
        <w:tc>
          <w:tcPr>
            <w:tcW w:w="0" w:type="auto"/>
          </w:tcPr>
          <w:p w:rsidR="00733A43" w:rsidRPr="00673E7E" w:rsidRDefault="00733A43" w:rsidP="00733A4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3E7E">
              <w:rPr>
                <w:rFonts w:ascii="Arial" w:hAnsi="Arial" w:cs="Arial"/>
                <w:sz w:val="16"/>
                <w:szCs w:val="16"/>
                <w:lang w:val="en-US"/>
              </w:rPr>
              <w:t>%*Int.</w:t>
            </w:r>
          </w:p>
        </w:tc>
        <w:tc>
          <w:tcPr>
            <w:tcW w:w="0" w:type="auto"/>
          </w:tcPr>
          <w:p w:rsidR="00733A43" w:rsidRPr="00673E7E" w:rsidRDefault="00733A43" w:rsidP="00733A4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3E7E">
              <w:rPr>
                <w:rFonts w:ascii="Arial" w:hAnsi="Arial" w:cs="Arial"/>
                <w:sz w:val="16"/>
                <w:szCs w:val="16"/>
                <w:lang w:val="en-US"/>
              </w:rPr>
              <w:t>-0.070</w:t>
            </w:r>
          </w:p>
        </w:tc>
        <w:tc>
          <w:tcPr>
            <w:tcW w:w="0" w:type="auto"/>
          </w:tcPr>
          <w:p w:rsidR="00733A43" w:rsidRPr="00673E7E" w:rsidRDefault="00733A43" w:rsidP="00733A4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3E7E">
              <w:rPr>
                <w:rFonts w:ascii="Arial" w:hAnsi="Arial" w:cs="Arial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0" w:type="auto"/>
          </w:tcPr>
          <w:p w:rsidR="00733A43" w:rsidRPr="00673E7E" w:rsidRDefault="00733A43" w:rsidP="00733A4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3E7E">
              <w:rPr>
                <w:rFonts w:ascii="Arial" w:hAnsi="Arial" w:cs="Arial"/>
                <w:sz w:val="16"/>
                <w:szCs w:val="16"/>
                <w:lang w:val="en-US"/>
              </w:rPr>
              <w:t>-0.004</w:t>
            </w:r>
          </w:p>
        </w:tc>
        <w:tc>
          <w:tcPr>
            <w:tcW w:w="0" w:type="auto"/>
          </w:tcPr>
          <w:p w:rsidR="00733A43" w:rsidRPr="00673E7E" w:rsidRDefault="00733A43" w:rsidP="00733A4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3E7E">
              <w:rPr>
                <w:rFonts w:ascii="Arial" w:hAnsi="Arial" w:cs="Arial"/>
                <w:sz w:val="16"/>
                <w:szCs w:val="16"/>
                <w:lang w:val="en-US"/>
              </w:rPr>
              <w:t>0.682</w:t>
            </w:r>
          </w:p>
        </w:tc>
        <w:tc>
          <w:tcPr>
            <w:tcW w:w="0" w:type="auto"/>
          </w:tcPr>
          <w:p w:rsidR="00733A43" w:rsidRPr="00673E7E" w:rsidRDefault="00733A43" w:rsidP="00733A4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3E7E">
              <w:rPr>
                <w:rFonts w:ascii="Arial" w:hAnsi="Arial" w:cs="Arial"/>
                <w:sz w:val="16"/>
                <w:szCs w:val="16"/>
                <w:lang w:val="en-US"/>
              </w:rPr>
              <w:t>0.049</w:t>
            </w:r>
          </w:p>
        </w:tc>
        <w:tc>
          <w:tcPr>
            <w:tcW w:w="0" w:type="auto"/>
          </w:tcPr>
          <w:p w:rsidR="00733A43" w:rsidRPr="00673E7E" w:rsidRDefault="00733A43" w:rsidP="00733A4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3E7E">
              <w:rPr>
                <w:rFonts w:ascii="Arial" w:hAnsi="Arial" w:cs="Arial"/>
                <w:sz w:val="16"/>
                <w:szCs w:val="16"/>
                <w:lang w:val="en-US"/>
              </w:rPr>
              <w:t>0.162</w:t>
            </w:r>
          </w:p>
        </w:tc>
        <w:tc>
          <w:tcPr>
            <w:tcW w:w="0" w:type="auto"/>
          </w:tcPr>
          <w:p w:rsidR="00733A43" w:rsidRPr="00673E7E" w:rsidRDefault="00733A43" w:rsidP="00733A4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3E7E">
              <w:rPr>
                <w:rFonts w:ascii="Arial" w:hAnsi="Arial" w:cs="Arial"/>
                <w:sz w:val="16"/>
                <w:szCs w:val="16"/>
                <w:lang w:val="en-US"/>
              </w:rPr>
              <w:t>0.057</w:t>
            </w:r>
          </w:p>
        </w:tc>
        <w:tc>
          <w:tcPr>
            <w:tcW w:w="0" w:type="auto"/>
          </w:tcPr>
          <w:p w:rsidR="00733A43" w:rsidRPr="00673E7E" w:rsidRDefault="00733A43" w:rsidP="00733A4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3E7E">
              <w:rPr>
                <w:rFonts w:ascii="Arial" w:hAnsi="Arial" w:cs="Arial"/>
                <w:sz w:val="16"/>
                <w:szCs w:val="16"/>
                <w:lang w:val="en-US"/>
              </w:rPr>
              <w:t>0.048</w:t>
            </w:r>
          </w:p>
        </w:tc>
      </w:tr>
      <w:tr w:rsidR="00733A43" w:rsidRPr="00673E7E" w:rsidTr="00733A43">
        <w:tc>
          <w:tcPr>
            <w:tcW w:w="0" w:type="auto"/>
            <w:tcBorders>
              <w:bottom w:val="single" w:sz="4" w:space="0" w:color="auto"/>
            </w:tcBorders>
          </w:tcPr>
          <w:p w:rsidR="00733A43" w:rsidRPr="00673E7E" w:rsidRDefault="00733A43" w:rsidP="00733A4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733A43" w:rsidRPr="00673E7E" w:rsidRDefault="00733A43" w:rsidP="00733A4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733A43" w:rsidRPr="00673E7E" w:rsidRDefault="00733A43" w:rsidP="00733A4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3E7E">
              <w:rPr>
                <w:rFonts w:ascii="Arial" w:hAnsi="Arial" w:cs="Arial"/>
                <w:sz w:val="16"/>
                <w:szCs w:val="16"/>
                <w:lang w:val="en-US"/>
              </w:rPr>
              <w:t>%*Low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733A43" w:rsidRPr="00673E7E" w:rsidRDefault="00733A43" w:rsidP="00733A4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3E7E">
              <w:rPr>
                <w:rFonts w:ascii="Arial" w:hAnsi="Arial" w:cs="Arial"/>
                <w:sz w:val="16"/>
                <w:szCs w:val="16"/>
                <w:lang w:val="en-US"/>
              </w:rPr>
              <w:t>-0.06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733A43" w:rsidRPr="00673E7E" w:rsidRDefault="00733A43" w:rsidP="00733A4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3E7E">
              <w:rPr>
                <w:rFonts w:ascii="Arial" w:hAnsi="Arial" w:cs="Arial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733A43" w:rsidRPr="00673E7E" w:rsidRDefault="00733A43" w:rsidP="00733A4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3E7E">
              <w:rPr>
                <w:rFonts w:ascii="Arial" w:hAnsi="Arial" w:cs="Arial"/>
                <w:sz w:val="16"/>
                <w:szCs w:val="16"/>
                <w:lang w:val="en-US"/>
              </w:rPr>
              <w:t>-0.03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733A43" w:rsidRPr="00673E7E" w:rsidRDefault="00733A43" w:rsidP="00733A4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3E7E">
              <w:rPr>
                <w:rFonts w:ascii="Arial" w:hAnsi="Arial" w:cs="Arial"/>
                <w:sz w:val="16"/>
                <w:szCs w:val="16"/>
                <w:lang w:val="en-US"/>
              </w:rPr>
              <w:t>0.00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733A43" w:rsidRPr="00673E7E" w:rsidRDefault="00733A43" w:rsidP="00733A4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3E7E">
              <w:rPr>
                <w:rFonts w:ascii="Arial" w:hAnsi="Arial" w:cs="Arial"/>
                <w:sz w:val="16"/>
                <w:szCs w:val="16"/>
                <w:lang w:val="en-US"/>
              </w:rPr>
              <w:t>0.11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733A43" w:rsidRPr="00673E7E" w:rsidRDefault="00733A43" w:rsidP="00733A4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3E7E">
              <w:rPr>
                <w:rFonts w:ascii="Arial" w:hAnsi="Arial" w:cs="Arial"/>
                <w:sz w:val="16"/>
                <w:szCs w:val="16"/>
                <w:lang w:val="en-US"/>
              </w:rPr>
              <w:t>0.00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733A43" w:rsidRPr="00673E7E" w:rsidRDefault="00733A43" w:rsidP="00733A4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3E7E">
              <w:rPr>
                <w:rFonts w:ascii="Arial" w:hAnsi="Arial" w:cs="Arial"/>
                <w:sz w:val="16"/>
                <w:szCs w:val="16"/>
                <w:lang w:val="en-US"/>
              </w:rPr>
              <w:t>0.18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733A43" w:rsidRPr="00673E7E" w:rsidRDefault="00733A43" w:rsidP="00733A4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3E7E">
              <w:rPr>
                <w:rFonts w:ascii="Arial" w:hAnsi="Arial" w:cs="Arial"/>
                <w:sz w:val="16"/>
                <w:szCs w:val="16"/>
                <w:lang w:val="en-US"/>
              </w:rPr>
              <w:t>&lt;0.001</w:t>
            </w:r>
          </w:p>
        </w:tc>
      </w:tr>
      <w:tr w:rsidR="00733A43" w:rsidRPr="00673E7E" w:rsidTr="00733A43"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:rsidR="00733A43" w:rsidRPr="00673E7E" w:rsidRDefault="00733A43" w:rsidP="00733A4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3E7E">
              <w:rPr>
                <w:rFonts w:ascii="Arial" w:hAnsi="Arial" w:cs="Arial"/>
                <w:sz w:val="16"/>
                <w:szCs w:val="16"/>
                <w:lang w:val="en-US"/>
              </w:rPr>
              <w:t>Turin, Slovenia, Barcelona, Basque, Madrid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733A43" w:rsidRPr="00673E7E" w:rsidRDefault="00733A43" w:rsidP="00733A4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3E7E">
              <w:rPr>
                <w:rFonts w:ascii="Arial" w:hAnsi="Arial" w:cs="Arial"/>
                <w:sz w:val="16"/>
                <w:szCs w:val="16"/>
                <w:lang w:val="en-US"/>
              </w:rPr>
              <w:t>Education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733A43" w:rsidRPr="00673E7E" w:rsidRDefault="00733A43" w:rsidP="00733A4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3E7E">
              <w:rPr>
                <w:rFonts w:ascii="Arial" w:hAnsi="Arial" w:cs="Arial"/>
                <w:sz w:val="16"/>
                <w:szCs w:val="16"/>
                <w:lang w:val="en-US"/>
              </w:rPr>
              <w:t>High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733A43" w:rsidRPr="00673E7E" w:rsidRDefault="00733A43" w:rsidP="00733A4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3E7E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733A43" w:rsidRPr="00673E7E" w:rsidRDefault="00733A43" w:rsidP="00733A4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3E7E">
              <w:rPr>
                <w:rFonts w:ascii="Arial" w:hAnsi="Arial" w:cs="Arial"/>
                <w:sz w:val="16"/>
                <w:szCs w:val="16"/>
                <w:lang w:val="en-US"/>
              </w:rPr>
              <w:t>ref.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733A43" w:rsidRPr="00673E7E" w:rsidRDefault="00733A43" w:rsidP="00733A4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3E7E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733A43" w:rsidRPr="00673E7E" w:rsidRDefault="00733A43" w:rsidP="00733A4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3E7E">
              <w:rPr>
                <w:rFonts w:ascii="Arial" w:hAnsi="Arial" w:cs="Arial"/>
                <w:sz w:val="16"/>
                <w:szCs w:val="16"/>
                <w:lang w:val="en-US"/>
              </w:rPr>
              <w:t>ref.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733A43" w:rsidRPr="00673E7E" w:rsidRDefault="00733A43" w:rsidP="00733A4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3E7E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733A43" w:rsidRPr="00673E7E" w:rsidRDefault="00733A43" w:rsidP="00733A4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3E7E">
              <w:rPr>
                <w:rFonts w:ascii="Arial" w:hAnsi="Arial" w:cs="Arial"/>
                <w:sz w:val="16"/>
                <w:szCs w:val="16"/>
                <w:lang w:val="en-US"/>
              </w:rPr>
              <w:t>ref.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733A43" w:rsidRPr="00673E7E" w:rsidRDefault="00733A43" w:rsidP="00733A4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3E7E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733A43" w:rsidRPr="00673E7E" w:rsidRDefault="00733A43" w:rsidP="00733A4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3E7E">
              <w:rPr>
                <w:rFonts w:ascii="Arial" w:hAnsi="Arial" w:cs="Arial"/>
                <w:sz w:val="16"/>
                <w:szCs w:val="16"/>
                <w:lang w:val="en-US"/>
              </w:rPr>
              <w:t>ref.</w:t>
            </w:r>
          </w:p>
        </w:tc>
      </w:tr>
      <w:tr w:rsidR="00733A43" w:rsidRPr="00673E7E" w:rsidTr="00733A43">
        <w:tc>
          <w:tcPr>
            <w:tcW w:w="0" w:type="auto"/>
            <w:vMerge/>
          </w:tcPr>
          <w:p w:rsidR="00733A43" w:rsidRPr="00673E7E" w:rsidRDefault="00733A43" w:rsidP="00733A4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733A43" w:rsidRPr="00673E7E" w:rsidRDefault="00733A43" w:rsidP="00733A4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733A43" w:rsidRPr="00673E7E" w:rsidRDefault="00733A43" w:rsidP="00733A4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3E7E">
              <w:rPr>
                <w:rFonts w:ascii="Arial" w:hAnsi="Arial" w:cs="Arial"/>
                <w:sz w:val="16"/>
                <w:szCs w:val="16"/>
                <w:lang w:val="en-US"/>
              </w:rPr>
              <w:t>Int.</w:t>
            </w:r>
          </w:p>
        </w:tc>
        <w:tc>
          <w:tcPr>
            <w:tcW w:w="0" w:type="auto"/>
          </w:tcPr>
          <w:p w:rsidR="00733A43" w:rsidRPr="00673E7E" w:rsidRDefault="00733A43" w:rsidP="00733A4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3E7E">
              <w:rPr>
                <w:rFonts w:ascii="Arial" w:hAnsi="Arial" w:cs="Arial"/>
                <w:sz w:val="16"/>
                <w:szCs w:val="16"/>
                <w:lang w:val="en-US"/>
              </w:rPr>
              <w:t>0.846</w:t>
            </w:r>
          </w:p>
        </w:tc>
        <w:tc>
          <w:tcPr>
            <w:tcW w:w="0" w:type="auto"/>
          </w:tcPr>
          <w:p w:rsidR="00733A43" w:rsidRPr="00673E7E" w:rsidRDefault="00733A43" w:rsidP="00733A4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3E7E">
              <w:rPr>
                <w:rFonts w:ascii="Arial" w:hAnsi="Arial" w:cs="Arial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0" w:type="auto"/>
          </w:tcPr>
          <w:p w:rsidR="00733A43" w:rsidRPr="00673E7E" w:rsidRDefault="00733A43" w:rsidP="00733A4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3E7E">
              <w:rPr>
                <w:rFonts w:ascii="Arial" w:hAnsi="Arial" w:cs="Arial"/>
                <w:sz w:val="16"/>
                <w:szCs w:val="16"/>
                <w:lang w:val="en-US"/>
              </w:rPr>
              <w:t>0.558</w:t>
            </w:r>
          </w:p>
        </w:tc>
        <w:tc>
          <w:tcPr>
            <w:tcW w:w="0" w:type="auto"/>
          </w:tcPr>
          <w:p w:rsidR="00733A43" w:rsidRPr="00673E7E" w:rsidRDefault="00733A43" w:rsidP="00733A4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3E7E">
              <w:rPr>
                <w:rFonts w:ascii="Arial" w:hAnsi="Arial" w:cs="Arial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0" w:type="auto"/>
          </w:tcPr>
          <w:p w:rsidR="00733A43" w:rsidRPr="00673E7E" w:rsidRDefault="00733A43" w:rsidP="00733A4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3E7E">
              <w:rPr>
                <w:rFonts w:ascii="Arial" w:hAnsi="Arial" w:cs="Arial"/>
                <w:sz w:val="16"/>
                <w:szCs w:val="16"/>
                <w:lang w:val="en-US"/>
              </w:rPr>
              <w:t>0.001</w:t>
            </w:r>
          </w:p>
        </w:tc>
        <w:tc>
          <w:tcPr>
            <w:tcW w:w="0" w:type="auto"/>
          </w:tcPr>
          <w:p w:rsidR="00733A43" w:rsidRPr="00673E7E" w:rsidRDefault="00733A43" w:rsidP="00733A4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3E7E">
              <w:rPr>
                <w:rFonts w:ascii="Arial" w:hAnsi="Arial" w:cs="Arial"/>
                <w:sz w:val="16"/>
                <w:szCs w:val="16"/>
                <w:lang w:val="en-US"/>
              </w:rPr>
              <w:t>0.983</w:t>
            </w:r>
          </w:p>
        </w:tc>
        <w:tc>
          <w:tcPr>
            <w:tcW w:w="0" w:type="auto"/>
          </w:tcPr>
          <w:p w:rsidR="00733A43" w:rsidRPr="00673E7E" w:rsidRDefault="00733A43" w:rsidP="00733A4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3E7E">
              <w:rPr>
                <w:rFonts w:ascii="Arial" w:hAnsi="Arial" w:cs="Arial"/>
                <w:sz w:val="16"/>
                <w:szCs w:val="16"/>
                <w:lang w:val="en-US"/>
              </w:rPr>
              <w:t>0.006</w:t>
            </w:r>
          </w:p>
        </w:tc>
        <w:tc>
          <w:tcPr>
            <w:tcW w:w="0" w:type="auto"/>
          </w:tcPr>
          <w:p w:rsidR="00733A43" w:rsidRPr="00673E7E" w:rsidRDefault="00733A43" w:rsidP="00733A4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3E7E">
              <w:rPr>
                <w:rFonts w:ascii="Arial" w:hAnsi="Arial" w:cs="Arial"/>
                <w:sz w:val="16"/>
                <w:szCs w:val="16"/>
                <w:lang w:val="en-US"/>
              </w:rPr>
              <w:t>0.809</w:t>
            </w:r>
          </w:p>
        </w:tc>
      </w:tr>
      <w:tr w:rsidR="00733A43" w:rsidRPr="00673E7E" w:rsidTr="00733A43">
        <w:tc>
          <w:tcPr>
            <w:tcW w:w="0" w:type="auto"/>
            <w:vMerge/>
          </w:tcPr>
          <w:p w:rsidR="00733A43" w:rsidRPr="00673E7E" w:rsidRDefault="00733A43" w:rsidP="00733A4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733A43" w:rsidRPr="00673E7E" w:rsidRDefault="00733A43" w:rsidP="00733A4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733A43" w:rsidRPr="00673E7E" w:rsidRDefault="00733A43" w:rsidP="00733A4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3E7E">
              <w:rPr>
                <w:rFonts w:ascii="Arial" w:hAnsi="Arial" w:cs="Arial"/>
                <w:sz w:val="16"/>
                <w:szCs w:val="16"/>
                <w:lang w:val="en-US"/>
              </w:rPr>
              <w:t>Low</w:t>
            </w:r>
          </w:p>
        </w:tc>
        <w:tc>
          <w:tcPr>
            <w:tcW w:w="0" w:type="auto"/>
          </w:tcPr>
          <w:p w:rsidR="00733A43" w:rsidRPr="00673E7E" w:rsidRDefault="00733A43" w:rsidP="00733A4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3E7E">
              <w:rPr>
                <w:rFonts w:ascii="Arial" w:hAnsi="Arial" w:cs="Arial"/>
                <w:sz w:val="16"/>
                <w:szCs w:val="16"/>
                <w:lang w:val="en-US"/>
              </w:rPr>
              <w:t>2.051</w:t>
            </w:r>
          </w:p>
        </w:tc>
        <w:tc>
          <w:tcPr>
            <w:tcW w:w="0" w:type="auto"/>
          </w:tcPr>
          <w:p w:rsidR="00733A43" w:rsidRPr="00673E7E" w:rsidRDefault="00733A43" w:rsidP="00733A4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3E7E">
              <w:rPr>
                <w:rFonts w:ascii="Arial" w:hAnsi="Arial" w:cs="Arial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0" w:type="auto"/>
          </w:tcPr>
          <w:p w:rsidR="00733A43" w:rsidRPr="00673E7E" w:rsidRDefault="00733A43" w:rsidP="00733A4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3E7E">
              <w:rPr>
                <w:rFonts w:ascii="Arial" w:hAnsi="Arial" w:cs="Arial"/>
                <w:sz w:val="16"/>
                <w:szCs w:val="16"/>
                <w:lang w:val="en-US"/>
              </w:rPr>
              <w:t>1.110</w:t>
            </w:r>
          </w:p>
        </w:tc>
        <w:tc>
          <w:tcPr>
            <w:tcW w:w="0" w:type="auto"/>
          </w:tcPr>
          <w:p w:rsidR="00733A43" w:rsidRPr="00673E7E" w:rsidRDefault="00733A43" w:rsidP="00733A4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3E7E">
              <w:rPr>
                <w:rFonts w:ascii="Arial" w:hAnsi="Arial" w:cs="Arial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0" w:type="auto"/>
          </w:tcPr>
          <w:p w:rsidR="00733A43" w:rsidRPr="00673E7E" w:rsidRDefault="00733A43" w:rsidP="00733A4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3E7E">
              <w:rPr>
                <w:rFonts w:ascii="Arial" w:hAnsi="Arial" w:cs="Arial"/>
                <w:sz w:val="16"/>
                <w:szCs w:val="16"/>
                <w:lang w:val="en-US"/>
              </w:rPr>
              <w:t>-0.074</w:t>
            </w:r>
          </w:p>
        </w:tc>
        <w:tc>
          <w:tcPr>
            <w:tcW w:w="0" w:type="auto"/>
          </w:tcPr>
          <w:p w:rsidR="00733A43" w:rsidRPr="00673E7E" w:rsidRDefault="00733A43" w:rsidP="00733A4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3E7E">
              <w:rPr>
                <w:rFonts w:ascii="Arial" w:hAnsi="Arial" w:cs="Arial"/>
                <w:sz w:val="16"/>
                <w:szCs w:val="16"/>
                <w:lang w:val="en-US"/>
              </w:rPr>
              <w:t>0.198</w:t>
            </w:r>
          </w:p>
        </w:tc>
        <w:tc>
          <w:tcPr>
            <w:tcW w:w="0" w:type="auto"/>
          </w:tcPr>
          <w:p w:rsidR="00733A43" w:rsidRPr="00673E7E" w:rsidRDefault="00733A43" w:rsidP="00733A4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3E7E">
              <w:rPr>
                <w:rFonts w:ascii="Arial" w:hAnsi="Arial" w:cs="Arial"/>
                <w:sz w:val="16"/>
                <w:szCs w:val="16"/>
                <w:lang w:val="en-US"/>
              </w:rPr>
              <w:t>0.098</w:t>
            </w:r>
          </w:p>
        </w:tc>
        <w:tc>
          <w:tcPr>
            <w:tcW w:w="0" w:type="auto"/>
          </w:tcPr>
          <w:p w:rsidR="00733A43" w:rsidRPr="00673E7E" w:rsidRDefault="00733A43" w:rsidP="00733A4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3E7E">
              <w:rPr>
                <w:rFonts w:ascii="Arial" w:hAnsi="Arial" w:cs="Arial"/>
                <w:sz w:val="16"/>
                <w:szCs w:val="16"/>
                <w:lang w:val="en-US"/>
              </w:rPr>
              <w:t>&lt;0.001</w:t>
            </w:r>
          </w:p>
        </w:tc>
      </w:tr>
      <w:tr w:rsidR="00733A43" w:rsidRPr="00673E7E" w:rsidTr="00733A43">
        <w:tc>
          <w:tcPr>
            <w:tcW w:w="0" w:type="auto"/>
          </w:tcPr>
          <w:p w:rsidR="00733A43" w:rsidRPr="00673E7E" w:rsidRDefault="00733A43" w:rsidP="00733A4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733A43" w:rsidRPr="00673E7E" w:rsidRDefault="00733A43" w:rsidP="00733A4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733A43" w:rsidRPr="00673E7E" w:rsidRDefault="00733A43" w:rsidP="00733A4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733A43" w:rsidRPr="00673E7E" w:rsidRDefault="00733A43" w:rsidP="00733A4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733A43" w:rsidRPr="00673E7E" w:rsidRDefault="00733A43" w:rsidP="00733A4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733A43" w:rsidRPr="00673E7E" w:rsidRDefault="00733A43" w:rsidP="00733A4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733A43" w:rsidRPr="00673E7E" w:rsidRDefault="00733A43" w:rsidP="00733A4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733A43" w:rsidRPr="00673E7E" w:rsidRDefault="00733A43" w:rsidP="00733A4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733A43" w:rsidRPr="00673E7E" w:rsidRDefault="00733A43" w:rsidP="00733A4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733A43" w:rsidRPr="00673E7E" w:rsidRDefault="00733A43" w:rsidP="00733A4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733A43" w:rsidRPr="00673E7E" w:rsidRDefault="00733A43" w:rsidP="00733A4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733A43" w:rsidRPr="00673E7E" w:rsidTr="00733A43">
        <w:trPr>
          <w:trHeight w:val="66"/>
        </w:trPr>
        <w:tc>
          <w:tcPr>
            <w:tcW w:w="0" w:type="auto"/>
          </w:tcPr>
          <w:p w:rsidR="00733A43" w:rsidRPr="00673E7E" w:rsidRDefault="00733A43" w:rsidP="00733A4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733A43" w:rsidRPr="00673E7E" w:rsidRDefault="00733A43" w:rsidP="00733A4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733A43" w:rsidRPr="00673E7E" w:rsidRDefault="00733A43" w:rsidP="00733A4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3E7E">
              <w:rPr>
                <w:rFonts w:ascii="Arial" w:hAnsi="Arial" w:cs="Arial"/>
                <w:sz w:val="16"/>
                <w:szCs w:val="16"/>
                <w:lang w:val="en-US"/>
              </w:rPr>
              <w:t xml:space="preserve">% </w:t>
            </w:r>
          </w:p>
        </w:tc>
        <w:tc>
          <w:tcPr>
            <w:tcW w:w="0" w:type="auto"/>
          </w:tcPr>
          <w:p w:rsidR="00733A43" w:rsidRPr="00673E7E" w:rsidRDefault="00733A43" w:rsidP="00733A4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3E7E">
              <w:rPr>
                <w:rFonts w:ascii="Arial" w:hAnsi="Arial" w:cs="Arial"/>
                <w:sz w:val="16"/>
                <w:szCs w:val="16"/>
                <w:lang w:val="en-US"/>
              </w:rPr>
              <w:t>0.016</w:t>
            </w:r>
          </w:p>
        </w:tc>
        <w:tc>
          <w:tcPr>
            <w:tcW w:w="0" w:type="auto"/>
          </w:tcPr>
          <w:p w:rsidR="00733A43" w:rsidRPr="00673E7E" w:rsidRDefault="00733A43" w:rsidP="00733A4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3E7E">
              <w:rPr>
                <w:rFonts w:ascii="Arial" w:hAnsi="Arial" w:cs="Arial"/>
                <w:sz w:val="16"/>
                <w:szCs w:val="16"/>
                <w:lang w:val="en-US"/>
              </w:rPr>
              <w:t>0.486</w:t>
            </w:r>
          </w:p>
        </w:tc>
        <w:tc>
          <w:tcPr>
            <w:tcW w:w="0" w:type="auto"/>
          </w:tcPr>
          <w:p w:rsidR="00733A43" w:rsidRPr="00673E7E" w:rsidRDefault="00733A43" w:rsidP="00733A4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3E7E">
              <w:rPr>
                <w:rFonts w:ascii="Arial" w:hAnsi="Arial" w:cs="Arial"/>
                <w:sz w:val="16"/>
                <w:szCs w:val="16"/>
                <w:lang w:val="en-US"/>
              </w:rPr>
              <w:t>-0.010</w:t>
            </w:r>
          </w:p>
        </w:tc>
        <w:tc>
          <w:tcPr>
            <w:tcW w:w="0" w:type="auto"/>
          </w:tcPr>
          <w:p w:rsidR="00733A43" w:rsidRPr="00673E7E" w:rsidRDefault="00733A43" w:rsidP="00733A4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3E7E">
              <w:rPr>
                <w:rFonts w:ascii="Arial" w:hAnsi="Arial" w:cs="Arial"/>
                <w:sz w:val="16"/>
                <w:szCs w:val="16"/>
                <w:lang w:val="en-US"/>
              </w:rPr>
              <w:t>0.403</w:t>
            </w:r>
          </w:p>
        </w:tc>
        <w:tc>
          <w:tcPr>
            <w:tcW w:w="0" w:type="auto"/>
          </w:tcPr>
          <w:p w:rsidR="00733A43" w:rsidRPr="00673E7E" w:rsidRDefault="00733A43" w:rsidP="00733A4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3E7E">
              <w:rPr>
                <w:rFonts w:ascii="Arial" w:hAnsi="Arial" w:cs="Arial"/>
                <w:sz w:val="16"/>
                <w:szCs w:val="16"/>
                <w:lang w:val="en-US"/>
              </w:rPr>
              <w:t>-0.125</w:t>
            </w:r>
          </w:p>
        </w:tc>
        <w:tc>
          <w:tcPr>
            <w:tcW w:w="0" w:type="auto"/>
          </w:tcPr>
          <w:p w:rsidR="00733A43" w:rsidRPr="00673E7E" w:rsidRDefault="00733A43" w:rsidP="00733A4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3E7E">
              <w:rPr>
                <w:rFonts w:ascii="Arial" w:hAnsi="Arial" w:cs="Arial"/>
                <w:sz w:val="16"/>
                <w:szCs w:val="16"/>
                <w:lang w:val="en-US"/>
              </w:rPr>
              <w:t>0.008</w:t>
            </w:r>
          </w:p>
        </w:tc>
        <w:tc>
          <w:tcPr>
            <w:tcW w:w="0" w:type="auto"/>
          </w:tcPr>
          <w:p w:rsidR="00733A43" w:rsidRPr="00673E7E" w:rsidRDefault="00733A43" w:rsidP="00733A4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3E7E">
              <w:rPr>
                <w:rFonts w:ascii="Arial" w:hAnsi="Arial" w:cs="Arial"/>
                <w:sz w:val="16"/>
                <w:szCs w:val="16"/>
                <w:lang w:val="en-US"/>
              </w:rPr>
              <w:t>-0.001</w:t>
            </w:r>
          </w:p>
        </w:tc>
        <w:tc>
          <w:tcPr>
            <w:tcW w:w="0" w:type="auto"/>
          </w:tcPr>
          <w:p w:rsidR="00733A43" w:rsidRPr="00673E7E" w:rsidRDefault="00733A43" w:rsidP="00733A4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3E7E">
              <w:rPr>
                <w:rFonts w:ascii="Arial" w:hAnsi="Arial" w:cs="Arial"/>
                <w:sz w:val="16"/>
                <w:szCs w:val="16"/>
                <w:lang w:val="en-US"/>
              </w:rPr>
              <w:t>0.962</w:t>
            </w:r>
          </w:p>
        </w:tc>
      </w:tr>
      <w:tr w:rsidR="00733A43" w:rsidRPr="00673E7E" w:rsidTr="00733A43">
        <w:tc>
          <w:tcPr>
            <w:tcW w:w="0" w:type="auto"/>
          </w:tcPr>
          <w:p w:rsidR="00733A43" w:rsidRPr="00673E7E" w:rsidRDefault="00733A43" w:rsidP="00733A4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733A43" w:rsidRPr="00673E7E" w:rsidRDefault="00733A43" w:rsidP="00733A4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733A43" w:rsidRPr="00673E7E" w:rsidRDefault="00733A43" w:rsidP="00733A4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733A43" w:rsidRPr="00673E7E" w:rsidRDefault="00733A43" w:rsidP="00733A4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733A43" w:rsidRPr="00673E7E" w:rsidRDefault="00733A43" w:rsidP="00733A4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733A43" w:rsidRPr="00673E7E" w:rsidRDefault="00733A43" w:rsidP="00733A4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733A43" w:rsidRPr="00673E7E" w:rsidRDefault="00733A43" w:rsidP="00733A4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733A43" w:rsidRPr="00673E7E" w:rsidRDefault="00733A43" w:rsidP="00733A4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733A43" w:rsidRPr="00673E7E" w:rsidRDefault="00733A43" w:rsidP="00733A4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733A43" w:rsidRPr="00673E7E" w:rsidRDefault="00733A43" w:rsidP="00733A4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733A43" w:rsidRPr="00673E7E" w:rsidRDefault="00733A43" w:rsidP="00733A4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733A43" w:rsidRPr="00673E7E" w:rsidTr="00733A43">
        <w:tc>
          <w:tcPr>
            <w:tcW w:w="0" w:type="auto"/>
          </w:tcPr>
          <w:p w:rsidR="00733A43" w:rsidRPr="00673E7E" w:rsidRDefault="00733A43" w:rsidP="00733A4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733A43" w:rsidRPr="00673E7E" w:rsidRDefault="00733A43" w:rsidP="00733A4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3E7E">
              <w:rPr>
                <w:rFonts w:ascii="Arial" w:hAnsi="Arial" w:cs="Arial"/>
                <w:sz w:val="16"/>
                <w:szCs w:val="16"/>
                <w:lang w:val="en-US"/>
              </w:rPr>
              <w:t>Interaction</w:t>
            </w:r>
          </w:p>
        </w:tc>
        <w:tc>
          <w:tcPr>
            <w:tcW w:w="0" w:type="auto"/>
          </w:tcPr>
          <w:p w:rsidR="00733A43" w:rsidRPr="00673E7E" w:rsidRDefault="00733A43" w:rsidP="00733A4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3E7E">
              <w:rPr>
                <w:rFonts w:ascii="Arial" w:hAnsi="Arial" w:cs="Arial"/>
                <w:sz w:val="16"/>
                <w:szCs w:val="16"/>
                <w:lang w:val="en-US"/>
              </w:rPr>
              <w:t>%*Int.</w:t>
            </w:r>
          </w:p>
        </w:tc>
        <w:tc>
          <w:tcPr>
            <w:tcW w:w="0" w:type="auto"/>
          </w:tcPr>
          <w:p w:rsidR="00733A43" w:rsidRPr="00673E7E" w:rsidRDefault="00733A43" w:rsidP="00733A4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3E7E">
              <w:rPr>
                <w:rFonts w:ascii="Arial" w:hAnsi="Arial" w:cs="Arial"/>
                <w:sz w:val="16"/>
                <w:szCs w:val="16"/>
                <w:lang w:val="en-US"/>
              </w:rPr>
              <w:t>-0.087</w:t>
            </w:r>
          </w:p>
        </w:tc>
        <w:tc>
          <w:tcPr>
            <w:tcW w:w="0" w:type="auto"/>
          </w:tcPr>
          <w:p w:rsidR="00733A43" w:rsidRPr="00673E7E" w:rsidRDefault="00733A43" w:rsidP="00733A4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3E7E">
              <w:rPr>
                <w:rFonts w:ascii="Arial" w:hAnsi="Arial" w:cs="Arial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0" w:type="auto"/>
          </w:tcPr>
          <w:p w:rsidR="00733A43" w:rsidRPr="00673E7E" w:rsidRDefault="00733A43" w:rsidP="00733A4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3E7E">
              <w:rPr>
                <w:rFonts w:ascii="Arial" w:hAnsi="Arial" w:cs="Arial"/>
                <w:sz w:val="16"/>
                <w:szCs w:val="16"/>
                <w:lang w:val="en-US"/>
              </w:rPr>
              <w:t>-0.057</w:t>
            </w:r>
          </w:p>
        </w:tc>
        <w:tc>
          <w:tcPr>
            <w:tcW w:w="0" w:type="auto"/>
          </w:tcPr>
          <w:p w:rsidR="00733A43" w:rsidRPr="00673E7E" w:rsidRDefault="00733A43" w:rsidP="00733A4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3E7E">
              <w:rPr>
                <w:rFonts w:ascii="Arial" w:hAnsi="Arial" w:cs="Arial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0" w:type="auto"/>
          </w:tcPr>
          <w:p w:rsidR="00733A43" w:rsidRPr="00673E7E" w:rsidRDefault="00733A43" w:rsidP="00733A4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3E7E">
              <w:rPr>
                <w:rFonts w:ascii="Arial" w:hAnsi="Arial" w:cs="Arial"/>
                <w:sz w:val="16"/>
                <w:szCs w:val="16"/>
                <w:lang w:val="en-US"/>
              </w:rPr>
              <w:t>0.184</w:t>
            </w:r>
          </w:p>
        </w:tc>
        <w:tc>
          <w:tcPr>
            <w:tcW w:w="0" w:type="auto"/>
          </w:tcPr>
          <w:p w:rsidR="00733A43" w:rsidRPr="00673E7E" w:rsidRDefault="00733A43" w:rsidP="00733A4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3E7E">
              <w:rPr>
                <w:rFonts w:ascii="Arial" w:hAnsi="Arial" w:cs="Arial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0" w:type="auto"/>
          </w:tcPr>
          <w:p w:rsidR="00733A43" w:rsidRPr="00673E7E" w:rsidRDefault="00733A43" w:rsidP="00733A4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3E7E">
              <w:rPr>
                <w:rFonts w:ascii="Arial" w:hAnsi="Arial" w:cs="Arial"/>
                <w:sz w:val="16"/>
                <w:szCs w:val="16"/>
                <w:lang w:val="en-US"/>
              </w:rPr>
              <w:t>0.119</w:t>
            </w:r>
          </w:p>
        </w:tc>
        <w:tc>
          <w:tcPr>
            <w:tcW w:w="0" w:type="auto"/>
          </w:tcPr>
          <w:p w:rsidR="00733A43" w:rsidRPr="00673E7E" w:rsidRDefault="00733A43" w:rsidP="00733A4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3E7E">
              <w:rPr>
                <w:rFonts w:ascii="Arial" w:hAnsi="Arial" w:cs="Arial"/>
                <w:sz w:val="16"/>
                <w:szCs w:val="16"/>
                <w:lang w:val="en-US"/>
              </w:rPr>
              <w:t>&lt;0.001</w:t>
            </w:r>
          </w:p>
        </w:tc>
      </w:tr>
      <w:tr w:rsidR="00733A43" w:rsidRPr="00673E7E" w:rsidTr="00733A43">
        <w:tc>
          <w:tcPr>
            <w:tcW w:w="0" w:type="auto"/>
            <w:tcBorders>
              <w:bottom w:val="single" w:sz="4" w:space="0" w:color="auto"/>
            </w:tcBorders>
          </w:tcPr>
          <w:p w:rsidR="00733A43" w:rsidRPr="00673E7E" w:rsidRDefault="00733A43" w:rsidP="00733A4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733A43" w:rsidRPr="00673E7E" w:rsidRDefault="00733A43" w:rsidP="00733A4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733A43" w:rsidRPr="00673E7E" w:rsidRDefault="00733A43" w:rsidP="00733A4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3E7E">
              <w:rPr>
                <w:rFonts w:ascii="Arial" w:hAnsi="Arial" w:cs="Arial"/>
                <w:sz w:val="16"/>
                <w:szCs w:val="16"/>
                <w:lang w:val="en-US"/>
              </w:rPr>
              <w:t>%*Low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733A43" w:rsidRPr="00673E7E" w:rsidRDefault="00733A43" w:rsidP="00733A4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3E7E">
              <w:rPr>
                <w:rFonts w:ascii="Arial" w:hAnsi="Arial" w:cs="Arial"/>
                <w:sz w:val="16"/>
                <w:szCs w:val="16"/>
                <w:lang w:val="en-US"/>
              </w:rPr>
              <w:t>-0.22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733A43" w:rsidRPr="00673E7E" w:rsidRDefault="00733A43" w:rsidP="00733A4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3E7E">
              <w:rPr>
                <w:rFonts w:ascii="Arial" w:hAnsi="Arial" w:cs="Arial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733A43" w:rsidRPr="00673E7E" w:rsidRDefault="00733A43" w:rsidP="00733A4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3E7E">
              <w:rPr>
                <w:rFonts w:ascii="Arial" w:hAnsi="Arial" w:cs="Arial"/>
                <w:sz w:val="16"/>
                <w:szCs w:val="16"/>
                <w:lang w:val="en-US"/>
              </w:rPr>
              <w:t>-0.10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733A43" w:rsidRPr="00673E7E" w:rsidRDefault="00733A43" w:rsidP="00733A4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3E7E">
              <w:rPr>
                <w:rFonts w:ascii="Arial" w:hAnsi="Arial" w:cs="Arial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733A43" w:rsidRPr="00673E7E" w:rsidRDefault="00733A43" w:rsidP="00733A4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3E7E">
              <w:rPr>
                <w:rFonts w:ascii="Arial" w:hAnsi="Arial" w:cs="Arial"/>
                <w:sz w:val="16"/>
                <w:szCs w:val="16"/>
                <w:lang w:val="en-US"/>
              </w:rPr>
              <w:t>0.46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733A43" w:rsidRPr="00673E7E" w:rsidRDefault="00733A43" w:rsidP="00733A4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3E7E">
              <w:rPr>
                <w:rFonts w:ascii="Arial" w:hAnsi="Arial" w:cs="Arial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733A43" w:rsidRPr="00673E7E" w:rsidRDefault="00733A43" w:rsidP="00733A4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3E7E">
              <w:rPr>
                <w:rFonts w:ascii="Arial" w:hAnsi="Arial" w:cs="Arial"/>
                <w:sz w:val="16"/>
                <w:szCs w:val="16"/>
                <w:lang w:val="en-US"/>
              </w:rPr>
              <w:t>0.21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733A43" w:rsidRPr="00673E7E" w:rsidRDefault="00733A43" w:rsidP="00733A4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3E7E">
              <w:rPr>
                <w:rFonts w:ascii="Arial" w:hAnsi="Arial" w:cs="Arial"/>
                <w:sz w:val="16"/>
                <w:szCs w:val="16"/>
                <w:lang w:val="en-US"/>
              </w:rPr>
              <w:t>&lt;0.001</w:t>
            </w:r>
          </w:p>
        </w:tc>
      </w:tr>
    </w:tbl>
    <w:p w:rsidR="00AC101B" w:rsidRDefault="00956435" w:rsidP="001102A5">
      <w:pPr>
        <w:spacing w:line="480" w:lineRule="auto"/>
        <w:rPr>
          <w:rFonts w:ascii="Arial" w:hAnsi="Arial" w:cs="Arial"/>
          <w:sz w:val="20"/>
          <w:szCs w:val="20"/>
          <w:lang w:val="en-US"/>
        </w:rPr>
      </w:pPr>
      <w:r w:rsidRPr="00673E7E">
        <w:rPr>
          <w:rFonts w:ascii="Arial" w:hAnsi="Arial" w:cs="Arial"/>
          <w:sz w:val="20"/>
          <w:szCs w:val="20"/>
          <w:lang w:val="en-US"/>
        </w:rPr>
        <w:t>Negative binomial regression, controlled for age and population-period fixed effects. Coefficients for the proportion of low educated are given for a 10% difference in the proportion of low and high educated.</w:t>
      </w:r>
      <w:bookmarkStart w:id="0" w:name="_GoBack"/>
      <w:bookmarkEnd w:id="0"/>
    </w:p>
    <w:sectPr w:rsidR="00AC101B" w:rsidSect="00E21F91">
      <w:headerReference w:type="default" r:id="rId6"/>
      <w:footerReference w:type="default" r:id="rId7"/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2453D" w:rsidRDefault="00A2453D">
      <w:pPr>
        <w:spacing w:after="0" w:line="240" w:lineRule="auto"/>
      </w:pPr>
      <w:r>
        <w:separator/>
      </w:r>
    </w:p>
  </w:endnote>
  <w:endnote w:type="continuationSeparator" w:id="0">
    <w:p w:rsidR="00A2453D" w:rsidRDefault="00A2453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CE1C3C" w:rsidRPr="006447D2" w:rsidRDefault="00956435" w:rsidP="003F7821">
    <w:pPr>
      <w:pStyle w:val="Footer"/>
      <w:jc w:val="center"/>
      <w:rPr>
        <w:rFonts w:ascii="Cambria" w:hAnsi="Cambria"/>
        <w:sz w:val="16"/>
        <w:szCs w:val="16"/>
      </w:rPr>
    </w:pPr>
    <w:r w:rsidRPr="003F7821">
      <w:rPr>
        <w:rFonts w:ascii="Cambria" w:hAnsi="Cambria"/>
      </w:rPr>
      <w:fldChar w:fldCharType="begin"/>
    </w:r>
    <w:r w:rsidRPr="003F7821">
      <w:rPr>
        <w:rFonts w:ascii="Cambria" w:hAnsi="Cambria"/>
      </w:rPr>
      <w:instrText>PAGE   \* MERGEFORMAT</w:instrText>
    </w:r>
    <w:r w:rsidRPr="003F7821">
      <w:rPr>
        <w:rFonts w:ascii="Cambria" w:hAnsi="Cambria"/>
      </w:rPr>
      <w:fldChar w:fldCharType="separate"/>
    </w:r>
    <w:r w:rsidR="001102A5">
      <w:rPr>
        <w:rFonts w:ascii="Cambria" w:hAnsi="Cambria"/>
        <w:noProof/>
      </w:rPr>
      <w:t>1</w:t>
    </w:r>
    <w:r w:rsidRPr="003F7821">
      <w:rPr>
        <w:rFonts w:ascii="Cambria" w:hAnsi="Cambria"/>
      </w:rPr>
      <w:fldChar w:fldCharType="end"/>
    </w:r>
  </w:p>
  <w:p w:rsidR="00CE1C3C" w:rsidRDefault="00A2453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2453D" w:rsidRDefault="00A2453D">
      <w:pPr>
        <w:spacing w:after="0" w:line="240" w:lineRule="auto"/>
      </w:pPr>
      <w:r>
        <w:separator/>
      </w:r>
    </w:p>
  </w:footnote>
  <w:footnote w:type="continuationSeparator" w:id="0">
    <w:p w:rsidR="00A2453D" w:rsidRDefault="00A2453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CE1C3C" w:rsidRPr="00544936" w:rsidRDefault="00A2453D" w:rsidP="00EE2D59">
    <w:pPr>
      <w:pStyle w:val="Header"/>
      <w:jc w:val="center"/>
      <w:rPr>
        <w:rFonts w:ascii="Cambria" w:hAnsi="Cambria"/>
        <w:color w:val="FF0000"/>
        <w:lang w:val="en-US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A3541"/>
    <w:rsid w:val="000C14E2"/>
    <w:rsid w:val="001102A5"/>
    <w:rsid w:val="001A277F"/>
    <w:rsid w:val="00316A66"/>
    <w:rsid w:val="006A3541"/>
    <w:rsid w:val="00733A43"/>
    <w:rsid w:val="0080152A"/>
    <w:rsid w:val="00805B59"/>
    <w:rsid w:val="00932859"/>
    <w:rsid w:val="00956435"/>
    <w:rsid w:val="00A2453D"/>
    <w:rsid w:val="00AC101B"/>
    <w:rsid w:val="00C02F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C29A34"/>
  <w15:docId w15:val="{EDA2049F-98C1-4ACB-86B7-7823416C5B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56435"/>
    <w:rPr>
      <w:rFonts w:ascii="Calibri" w:eastAsia="Times New Roman" w:hAnsi="Calibri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733A4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5643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56435"/>
    <w:rPr>
      <w:rFonts w:ascii="Calibri" w:eastAsia="Times New Roman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95643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56435"/>
    <w:rPr>
      <w:rFonts w:ascii="Calibri" w:eastAsia="Times New Roman" w:hAnsi="Calibri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3285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2859"/>
    <w:rPr>
      <w:rFonts w:ascii="Segoe UI" w:eastAsia="Times New Roman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733A43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26</Words>
  <Characters>1862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of Östergren</dc:creator>
  <cp:keywords/>
  <dc:description/>
  <cp:lastModifiedBy>Olof Östergren</cp:lastModifiedBy>
  <cp:revision>3</cp:revision>
  <cp:lastPrinted>2017-06-16T09:34:00Z</cp:lastPrinted>
  <dcterms:created xsi:type="dcterms:W3CDTF">2017-06-27T08:03:00Z</dcterms:created>
  <dcterms:modified xsi:type="dcterms:W3CDTF">2017-06-27T08:04:00Z</dcterms:modified>
</cp:coreProperties>
</file>